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4D870" w14:textId="1138F9A6" w:rsidR="00B93BB2" w:rsidRDefault="00B93BB2" w:rsidP="00B93BB2">
      <w:pPr>
        <w:pStyle w:val="Heading1"/>
        <w:pageBreakBefore/>
        <w:rPr>
          <w:lang w:val="en-US"/>
        </w:rPr>
      </w:pPr>
      <w:bookmarkStart w:id="0" w:name="_Hlk133510157"/>
      <w:r w:rsidRPr="001D6DAD">
        <w:rPr>
          <w:lang w:val="en-US"/>
        </w:rPr>
        <w:t>Supplement</w:t>
      </w:r>
      <w:r w:rsidR="00BE18DF">
        <w:rPr>
          <w:lang w:val="en-US"/>
        </w:rPr>
        <w:t>ary Information</w:t>
      </w:r>
    </w:p>
    <w:p w14:paraId="2801C619" w14:textId="7411D231" w:rsidR="00BE18DF" w:rsidRDefault="00BE18DF" w:rsidP="00BE18DF">
      <w:pPr>
        <w:pStyle w:val="Heading2"/>
      </w:pPr>
      <w:r>
        <w:t>Additional file 1</w:t>
      </w:r>
    </w:p>
    <w:p w14:paraId="0D038B83" w14:textId="6EC7FD9D" w:rsidR="00435180" w:rsidRDefault="00BE18DF" w:rsidP="00BE18DF">
      <w:pPr>
        <w:pStyle w:val="Caption"/>
      </w:pPr>
      <w:bookmarkStart w:id="1" w:name="_Ref127105208"/>
      <w:r>
        <w:t>Table S</w:t>
      </w:r>
      <w:r w:rsidR="0073376A">
        <w:rPr>
          <w:noProof/>
        </w:rPr>
        <w:t>1</w:t>
      </w:r>
      <w:bookmarkEnd w:id="1"/>
      <w:r>
        <w:t xml:space="preserve">. </w:t>
      </w:r>
      <w:r w:rsidRPr="00BE18DF">
        <w:t>Time treated with selexipag by current status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3433"/>
        <w:gridCol w:w="1878"/>
        <w:gridCol w:w="2158"/>
        <w:gridCol w:w="1891"/>
      </w:tblGrid>
      <w:tr w:rsidR="00435180" w:rsidRPr="008F0EE6" w14:paraId="6A5081A0" w14:textId="77777777" w:rsidTr="00C40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34" w:type="pct"/>
            <w:vMerge w:val="restart"/>
            <w:tcBorders>
              <w:top w:val="single" w:sz="18" w:space="0" w:color="auto"/>
            </w:tcBorders>
            <w:vAlign w:val="bottom"/>
          </w:tcPr>
          <w:p w14:paraId="5C0BD26A" w14:textId="77777777" w:rsidR="00435180" w:rsidRPr="008F0EE6" w:rsidRDefault="00435180" w:rsidP="00535F51">
            <w:pPr>
              <w:pStyle w:val="Tabletext"/>
              <w:spacing w:line="240" w:lineRule="auto"/>
            </w:pPr>
            <w:r w:rsidRPr="008F0EE6">
              <w:t xml:space="preserve">Time treated with </w:t>
            </w:r>
            <w:r>
              <w:t>sele</w:t>
            </w:r>
            <w:r w:rsidRPr="008F0EE6">
              <w:t>xipag</w:t>
            </w:r>
          </w:p>
        </w:tc>
        <w:tc>
          <w:tcPr>
            <w:tcW w:w="3166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C9424B1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>
              <w:t>Sele</w:t>
            </w:r>
            <w:r w:rsidRPr="008F0EE6">
              <w:t>xipag status</w:t>
            </w:r>
          </w:p>
        </w:tc>
      </w:tr>
      <w:tr w:rsidR="00435180" w:rsidRPr="008F0EE6" w14:paraId="0DC412F5" w14:textId="77777777" w:rsidTr="00C40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34" w:type="pct"/>
            <w:vMerge/>
            <w:tcBorders>
              <w:bottom w:val="single" w:sz="12" w:space="0" w:color="auto"/>
            </w:tcBorders>
            <w:hideMark/>
          </w:tcPr>
          <w:p w14:paraId="2D89C379" w14:textId="77777777" w:rsidR="00435180" w:rsidRPr="008F0EE6" w:rsidRDefault="00435180" w:rsidP="00535F51">
            <w:pPr>
              <w:pStyle w:val="Tabletext"/>
              <w:spacing w:line="240" w:lineRule="auto"/>
            </w:pPr>
          </w:p>
        </w:tc>
        <w:tc>
          <w:tcPr>
            <w:tcW w:w="1003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191CC576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Currently taking</w:t>
            </w:r>
          </w:p>
          <w:p w14:paraId="7FD004CC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(n = 15)</w:t>
            </w:r>
          </w:p>
        </w:tc>
        <w:tc>
          <w:tcPr>
            <w:tcW w:w="1153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6A550A81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Discontinued</w:t>
            </w:r>
          </w:p>
          <w:p w14:paraId="5B80F591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(n = 5)</w:t>
            </w:r>
          </w:p>
        </w:tc>
        <w:tc>
          <w:tcPr>
            <w:tcW w:w="1010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7D599B6E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Total</w:t>
            </w:r>
          </w:p>
          <w:p w14:paraId="71ACD068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(N = 20)</w:t>
            </w:r>
          </w:p>
        </w:tc>
      </w:tr>
      <w:tr w:rsidR="00435180" w:rsidRPr="008F0EE6" w14:paraId="264AA470" w14:textId="77777777" w:rsidTr="00535F51">
        <w:tc>
          <w:tcPr>
            <w:tcW w:w="1834" w:type="pct"/>
            <w:tcBorders>
              <w:top w:val="single" w:sz="12" w:space="0" w:color="auto"/>
            </w:tcBorders>
          </w:tcPr>
          <w:p w14:paraId="3617E725" w14:textId="77777777" w:rsidR="00435180" w:rsidRPr="008F0EE6" w:rsidRDefault="00435180" w:rsidP="00535F51">
            <w:pPr>
              <w:pStyle w:val="Tabletext"/>
              <w:spacing w:line="240" w:lineRule="auto"/>
            </w:pPr>
            <w:r w:rsidRPr="008F0EE6">
              <w:t>Less than 6 months</w:t>
            </w:r>
          </w:p>
        </w:tc>
        <w:tc>
          <w:tcPr>
            <w:tcW w:w="1003" w:type="pct"/>
            <w:tcBorders>
              <w:top w:val="single" w:sz="12" w:space="0" w:color="auto"/>
            </w:tcBorders>
          </w:tcPr>
          <w:p w14:paraId="4E0B3B60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2</w:t>
            </w:r>
          </w:p>
        </w:tc>
        <w:tc>
          <w:tcPr>
            <w:tcW w:w="1153" w:type="pct"/>
            <w:tcBorders>
              <w:top w:val="single" w:sz="12" w:space="0" w:color="auto"/>
            </w:tcBorders>
          </w:tcPr>
          <w:p w14:paraId="1FF1AFEA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0</w:t>
            </w:r>
          </w:p>
        </w:tc>
        <w:tc>
          <w:tcPr>
            <w:tcW w:w="1010" w:type="pct"/>
            <w:tcBorders>
              <w:top w:val="single" w:sz="12" w:space="0" w:color="auto"/>
            </w:tcBorders>
          </w:tcPr>
          <w:p w14:paraId="15F655EA" w14:textId="77777777" w:rsidR="00435180" w:rsidRPr="008F0EE6" w:rsidRDefault="00435180" w:rsidP="00535F51">
            <w:pPr>
              <w:pStyle w:val="Tabletext"/>
              <w:tabs>
                <w:tab w:val="decimal" w:pos="934"/>
              </w:tabs>
              <w:spacing w:line="240" w:lineRule="auto"/>
            </w:pPr>
            <w:r w:rsidRPr="008F0EE6">
              <w:t>2</w:t>
            </w:r>
          </w:p>
        </w:tc>
      </w:tr>
      <w:tr w:rsidR="00435180" w:rsidRPr="008F0EE6" w14:paraId="22AE9030" w14:textId="77777777" w:rsidTr="00BB5E92">
        <w:tc>
          <w:tcPr>
            <w:tcW w:w="1834" w:type="pct"/>
          </w:tcPr>
          <w:p w14:paraId="18931988" w14:textId="77777777" w:rsidR="00435180" w:rsidRPr="008F0EE6" w:rsidRDefault="00435180" w:rsidP="00535F51">
            <w:pPr>
              <w:pStyle w:val="Tabletext"/>
              <w:spacing w:line="240" w:lineRule="auto"/>
            </w:pPr>
            <w:r w:rsidRPr="008F0EE6">
              <w:t>6 months up to 12 months</w:t>
            </w:r>
          </w:p>
        </w:tc>
        <w:tc>
          <w:tcPr>
            <w:tcW w:w="1003" w:type="pct"/>
          </w:tcPr>
          <w:p w14:paraId="5E473CC3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3</w:t>
            </w:r>
          </w:p>
        </w:tc>
        <w:tc>
          <w:tcPr>
            <w:tcW w:w="1153" w:type="pct"/>
          </w:tcPr>
          <w:p w14:paraId="6DF2F42E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2</w:t>
            </w:r>
          </w:p>
        </w:tc>
        <w:tc>
          <w:tcPr>
            <w:tcW w:w="1010" w:type="pct"/>
          </w:tcPr>
          <w:p w14:paraId="1C8E85C5" w14:textId="77777777" w:rsidR="00435180" w:rsidRPr="008F0EE6" w:rsidRDefault="00435180" w:rsidP="00535F51">
            <w:pPr>
              <w:pStyle w:val="Tabletext"/>
              <w:tabs>
                <w:tab w:val="decimal" w:pos="934"/>
              </w:tabs>
              <w:spacing w:line="240" w:lineRule="auto"/>
            </w:pPr>
            <w:r w:rsidRPr="008F0EE6">
              <w:t>5</w:t>
            </w:r>
          </w:p>
        </w:tc>
      </w:tr>
      <w:tr w:rsidR="00435180" w:rsidRPr="008F0EE6" w14:paraId="75930341" w14:textId="77777777" w:rsidTr="00BB5E92">
        <w:tc>
          <w:tcPr>
            <w:tcW w:w="1834" w:type="pct"/>
          </w:tcPr>
          <w:p w14:paraId="1DDE4F11" w14:textId="77777777" w:rsidR="00435180" w:rsidRPr="008F0EE6" w:rsidRDefault="00435180" w:rsidP="00535F51">
            <w:pPr>
              <w:pStyle w:val="Tabletext"/>
              <w:spacing w:line="240" w:lineRule="auto"/>
            </w:pPr>
            <w:r w:rsidRPr="008F0EE6">
              <w:t>12 months up to 24 months</w:t>
            </w:r>
          </w:p>
        </w:tc>
        <w:tc>
          <w:tcPr>
            <w:tcW w:w="1003" w:type="pct"/>
          </w:tcPr>
          <w:p w14:paraId="748BF98B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2</w:t>
            </w:r>
          </w:p>
        </w:tc>
        <w:tc>
          <w:tcPr>
            <w:tcW w:w="1153" w:type="pct"/>
          </w:tcPr>
          <w:p w14:paraId="38F13671" w14:textId="77777777" w:rsidR="00435180" w:rsidRPr="008F0EE6" w:rsidRDefault="00435180" w:rsidP="00535F51">
            <w:pPr>
              <w:pStyle w:val="Tabletext"/>
              <w:spacing w:line="240" w:lineRule="auto"/>
              <w:jc w:val="center"/>
            </w:pPr>
            <w:r w:rsidRPr="008F0EE6">
              <w:t>1</w:t>
            </w:r>
          </w:p>
        </w:tc>
        <w:tc>
          <w:tcPr>
            <w:tcW w:w="1010" w:type="pct"/>
          </w:tcPr>
          <w:p w14:paraId="18C26B17" w14:textId="77777777" w:rsidR="00435180" w:rsidRPr="008F0EE6" w:rsidRDefault="00435180" w:rsidP="00535F51">
            <w:pPr>
              <w:pStyle w:val="Tabletext"/>
              <w:tabs>
                <w:tab w:val="decimal" w:pos="934"/>
              </w:tabs>
              <w:spacing w:line="240" w:lineRule="auto"/>
            </w:pPr>
            <w:r w:rsidRPr="008F0EE6">
              <w:t>3</w:t>
            </w:r>
          </w:p>
        </w:tc>
      </w:tr>
      <w:tr w:rsidR="00535F51" w:rsidRPr="008F0EE6" w14:paraId="4C6AB112" w14:textId="77777777" w:rsidTr="00535F51">
        <w:tc>
          <w:tcPr>
            <w:tcW w:w="1834" w:type="pct"/>
            <w:tcBorders>
              <w:bottom w:val="single" w:sz="12" w:space="0" w:color="auto"/>
            </w:tcBorders>
          </w:tcPr>
          <w:p w14:paraId="66A670F3" w14:textId="77777777" w:rsidR="00535F51" w:rsidRPr="008F0EE6" w:rsidRDefault="00535F51" w:rsidP="00BB5E92">
            <w:pPr>
              <w:pStyle w:val="Tabletext"/>
              <w:spacing w:line="240" w:lineRule="auto"/>
            </w:pPr>
            <w:r w:rsidRPr="008F0EE6">
              <w:t>24 months or more</w:t>
            </w:r>
          </w:p>
        </w:tc>
        <w:tc>
          <w:tcPr>
            <w:tcW w:w="1003" w:type="pct"/>
            <w:tcBorders>
              <w:bottom w:val="single" w:sz="12" w:space="0" w:color="auto"/>
            </w:tcBorders>
          </w:tcPr>
          <w:p w14:paraId="1A480C19" w14:textId="77777777" w:rsidR="00535F51" w:rsidRPr="008F0EE6" w:rsidRDefault="00535F51" w:rsidP="00BB5E92">
            <w:pPr>
              <w:pStyle w:val="Tabletext"/>
              <w:spacing w:line="240" w:lineRule="auto"/>
              <w:jc w:val="center"/>
            </w:pPr>
            <w:r w:rsidRPr="008F0EE6">
              <w:t>8</w:t>
            </w:r>
          </w:p>
        </w:tc>
        <w:tc>
          <w:tcPr>
            <w:tcW w:w="1153" w:type="pct"/>
            <w:tcBorders>
              <w:bottom w:val="single" w:sz="12" w:space="0" w:color="auto"/>
            </w:tcBorders>
          </w:tcPr>
          <w:p w14:paraId="5904CB2F" w14:textId="77777777" w:rsidR="00535F51" w:rsidRPr="008F0EE6" w:rsidRDefault="00535F51" w:rsidP="00BB5E92">
            <w:pPr>
              <w:pStyle w:val="Tabletext"/>
              <w:spacing w:line="240" w:lineRule="auto"/>
              <w:jc w:val="center"/>
            </w:pPr>
            <w:r w:rsidRPr="008F0EE6">
              <w:t>2</w:t>
            </w:r>
          </w:p>
        </w:tc>
        <w:tc>
          <w:tcPr>
            <w:tcW w:w="1010" w:type="pct"/>
            <w:tcBorders>
              <w:bottom w:val="single" w:sz="12" w:space="0" w:color="auto"/>
            </w:tcBorders>
          </w:tcPr>
          <w:p w14:paraId="27F3BB71" w14:textId="77777777" w:rsidR="00535F51" w:rsidRPr="008F0EE6" w:rsidRDefault="00535F51" w:rsidP="00535F51">
            <w:pPr>
              <w:pStyle w:val="Tabletext"/>
              <w:tabs>
                <w:tab w:val="decimal" w:pos="934"/>
              </w:tabs>
              <w:spacing w:line="240" w:lineRule="auto"/>
            </w:pPr>
            <w:r w:rsidRPr="008F0EE6">
              <w:t>10</w:t>
            </w:r>
          </w:p>
        </w:tc>
      </w:tr>
    </w:tbl>
    <w:p w14:paraId="140488DF" w14:textId="2C190434" w:rsidR="00435180" w:rsidRPr="0068752B" w:rsidRDefault="00435180" w:rsidP="0097118C">
      <w:pPr>
        <w:pStyle w:val="BodyText"/>
        <w:spacing w:before="120" w:line="240" w:lineRule="auto"/>
      </w:pPr>
      <w:r w:rsidRPr="00535F51">
        <w:rPr>
          <w:sz w:val="16"/>
          <w:szCs w:val="16"/>
        </w:rPr>
        <w:t>Note: Among participants currently taking selexipag, both of those who had begun less than 6 months ago and 1 participant who began 6 to 12 months ago reported still titrating at the time of the interview.</w:t>
      </w:r>
      <w:bookmarkEnd w:id="0"/>
    </w:p>
    <w:sectPr w:rsidR="00435180" w:rsidRPr="0068752B" w:rsidSect="0090523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69084" w14:textId="77777777" w:rsidR="00425B48" w:rsidRDefault="00425B48" w:rsidP="00F83D45">
      <w:pPr>
        <w:spacing w:after="0" w:line="240" w:lineRule="auto"/>
      </w:pPr>
      <w:r>
        <w:separator/>
      </w:r>
    </w:p>
    <w:p w14:paraId="55E2EBCC" w14:textId="77777777" w:rsidR="00425B48" w:rsidRDefault="00425B48"/>
  </w:endnote>
  <w:endnote w:type="continuationSeparator" w:id="0">
    <w:p w14:paraId="38FB2D02" w14:textId="77777777" w:rsidR="00425B48" w:rsidRDefault="00425B48" w:rsidP="00F83D45">
      <w:pPr>
        <w:spacing w:after="0" w:line="240" w:lineRule="auto"/>
      </w:pPr>
      <w:r>
        <w:continuationSeparator/>
      </w:r>
    </w:p>
    <w:p w14:paraId="16FA7C6C" w14:textId="77777777" w:rsidR="00425B48" w:rsidRDefault="00425B48"/>
  </w:endnote>
  <w:endnote w:type="continuationNotice" w:id="1">
    <w:p w14:paraId="3B526350" w14:textId="77777777" w:rsidR="00425B48" w:rsidRDefault="00425B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3A027" w14:textId="77777777" w:rsidR="00905230" w:rsidRDefault="009052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26733" w14:textId="67539FEC" w:rsidR="00311B3C" w:rsidRDefault="00311B3C">
    <w:pPr>
      <w:pStyle w:val="Footer"/>
      <w:jc w:val="right"/>
    </w:pPr>
    <w:r>
      <w:tab/>
    </w:r>
    <w:r>
      <w:tab/>
    </w:r>
    <w:sdt>
      <w:sdtPr>
        <w:id w:val="125641028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492DE133" w14:textId="77777777" w:rsidR="00311B3C" w:rsidRDefault="00311B3C">
    <w:pPr>
      <w:pStyle w:val="Footer"/>
    </w:pPr>
  </w:p>
  <w:p w14:paraId="00253AEC" w14:textId="77777777" w:rsidR="00311B3C" w:rsidRDefault="00311B3C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CA656" w14:textId="77777777" w:rsidR="00905230" w:rsidRDefault="009052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F704C" w14:textId="77777777" w:rsidR="00425B48" w:rsidRDefault="00425B48" w:rsidP="00F83D45">
      <w:pPr>
        <w:spacing w:after="0" w:line="240" w:lineRule="auto"/>
      </w:pPr>
      <w:r>
        <w:separator/>
      </w:r>
    </w:p>
    <w:p w14:paraId="60C3BE04" w14:textId="77777777" w:rsidR="00425B48" w:rsidRDefault="00425B48"/>
  </w:footnote>
  <w:footnote w:type="continuationSeparator" w:id="0">
    <w:p w14:paraId="31A90E61" w14:textId="77777777" w:rsidR="00425B48" w:rsidRDefault="00425B48" w:rsidP="00F83D45">
      <w:pPr>
        <w:spacing w:after="0" w:line="240" w:lineRule="auto"/>
      </w:pPr>
      <w:r>
        <w:continuationSeparator/>
      </w:r>
    </w:p>
    <w:p w14:paraId="3D99667F" w14:textId="77777777" w:rsidR="00425B48" w:rsidRDefault="00425B48"/>
  </w:footnote>
  <w:footnote w:type="continuationNotice" w:id="1">
    <w:p w14:paraId="676DCCB1" w14:textId="77777777" w:rsidR="00425B48" w:rsidRDefault="00425B4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9C042" w14:textId="77777777" w:rsidR="00905230" w:rsidRDefault="009052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C8012" w14:textId="75B86925" w:rsidR="00905230" w:rsidRPr="00905230" w:rsidRDefault="00964812">
    <w:pPr>
      <w:pStyle w:val="Header"/>
      <w:rPr>
        <w:sz w:val="16"/>
        <w:szCs w:val="18"/>
      </w:rPr>
    </w:pPr>
    <w:r w:rsidRPr="00964812">
      <w:rPr>
        <w:sz w:val="16"/>
        <w:szCs w:val="18"/>
      </w:rPr>
      <w:t>Use of the National Cancer Institute Patient-Reported Outcomes version of the Common Terminology Criteria for Adverse Events to assess treatment tolerability in pulmonary arterial hypertension: qualitative patient research findings in current and former users of oral selexipag</w:t>
    </w:r>
    <w:r w:rsidR="00905230">
      <w:rPr>
        <w:sz w:val="16"/>
        <w:szCs w:val="18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5652F" w14:textId="77777777" w:rsidR="00905230" w:rsidRDefault="009052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C52CF"/>
    <w:multiLevelType w:val="hybridMultilevel"/>
    <w:tmpl w:val="B0682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C268B4"/>
    <w:multiLevelType w:val="hybridMultilevel"/>
    <w:tmpl w:val="22A42E96"/>
    <w:lvl w:ilvl="0" w:tplc="BABC4514">
      <w:start w:val="1"/>
      <w:numFmt w:val="bullet"/>
      <w:pStyle w:val="Bullet3"/>
      <w:lvlText w:val=""/>
      <w:lvlJc w:val="left"/>
      <w:pPr>
        <w:ind w:left="1434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" w15:restartNumberingAfterBreak="0">
    <w:nsid w:val="40873C89"/>
    <w:multiLevelType w:val="hybridMultilevel"/>
    <w:tmpl w:val="AFEA3F5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7A041B"/>
    <w:multiLevelType w:val="hybridMultilevel"/>
    <w:tmpl w:val="E3BAF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914E2"/>
    <w:multiLevelType w:val="multilevel"/>
    <w:tmpl w:val="58B2FF82"/>
    <w:lvl w:ilvl="0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  <w:color w:val="auto"/>
        <w:sz w:val="24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color w:val="0000FF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63D05D6D"/>
    <w:multiLevelType w:val="hybridMultilevel"/>
    <w:tmpl w:val="0AEC74E6"/>
    <w:lvl w:ilvl="0" w:tplc="1932D456">
      <w:start w:val="1"/>
      <w:numFmt w:val="bullet"/>
      <w:pStyle w:val="Bullet2"/>
      <w:lvlText w:val="o"/>
      <w:lvlJc w:val="left"/>
      <w:pPr>
        <w:ind w:left="1080" w:hanging="360"/>
      </w:pPr>
      <w:rPr>
        <w:rFonts w:ascii="Courier New" w:hAnsi="Courier New" w:hint="default"/>
        <w:color w:val="000000" w:themeColor="text1"/>
      </w:rPr>
    </w:lvl>
    <w:lvl w:ilvl="1" w:tplc="495E3364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E895463"/>
    <w:multiLevelType w:val="hybridMultilevel"/>
    <w:tmpl w:val="9E7C7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656720">
    <w:abstractNumId w:val="4"/>
  </w:num>
  <w:num w:numId="2" w16cid:durableId="270430608">
    <w:abstractNumId w:val="5"/>
  </w:num>
  <w:num w:numId="3" w16cid:durableId="1391265737">
    <w:abstractNumId w:val="1"/>
  </w:num>
  <w:num w:numId="4" w16cid:durableId="1127310950">
    <w:abstractNumId w:val="2"/>
  </w:num>
  <w:num w:numId="5" w16cid:durableId="906305179">
    <w:abstractNumId w:val="6"/>
  </w:num>
  <w:num w:numId="6" w16cid:durableId="510291835">
    <w:abstractNumId w:val="3"/>
  </w:num>
  <w:num w:numId="7" w16cid:durableId="2077629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atient Reported Outcomes WM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ars09to2zp99ervs4xprf50prxred2d9zp&quot;&gt;PRO-CTCAE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3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4&lt;/item&gt;&lt;item&gt;57&lt;/item&gt;&lt;item&gt;59&lt;/item&gt;&lt;item&gt;60&lt;/item&gt;&lt;item&gt;61&lt;/item&gt;&lt;item&gt;62&lt;/item&gt;&lt;item&gt;65&lt;/item&gt;&lt;item&gt;66&lt;/item&gt;&lt;/record-ids&gt;&lt;/item&gt;&lt;/Libraries&gt;"/>
  </w:docVars>
  <w:rsids>
    <w:rsidRoot w:val="00093EF4"/>
    <w:rsid w:val="000041BF"/>
    <w:rsid w:val="00004F19"/>
    <w:rsid w:val="000051FF"/>
    <w:rsid w:val="00005EB6"/>
    <w:rsid w:val="000109CD"/>
    <w:rsid w:val="0001189D"/>
    <w:rsid w:val="00013F39"/>
    <w:rsid w:val="0002155A"/>
    <w:rsid w:val="000219F8"/>
    <w:rsid w:val="00022CDA"/>
    <w:rsid w:val="00023B3A"/>
    <w:rsid w:val="000249E4"/>
    <w:rsid w:val="00024DB8"/>
    <w:rsid w:val="000327CA"/>
    <w:rsid w:val="00032F2C"/>
    <w:rsid w:val="000334A2"/>
    <w:rsid w:val="0003371F"/>
    <w:rsid w:val="0003510B"/>
    <w:rsid w:val="0004389E"/>
    <w:rsid w:val="0004444F"/>
    <w:rsid w:val="000450B5"/>
    <w:rsid w:val="00046274"/>
    <w:rsid w:val="00052C36"/>
    <w:rsid w:val="00052F39"/>
    <w:rsid w:val="0005312A"/>
    <w:rsid w:val="00054031"/>
    <w:rsid w:val="00054FED"/>
    <w:rsid w:val="00055780"/>
    <w:rsid w:val="000564B8"/>
    <w:rsid w:val="00056D66"/>
    <w:rsid w:val="00060E7B"/>
    <w:rsid w:val="00063BAC"/>
    <w:rsid w:val="00072C13"/>
    <w:rsid w:val="00080CF0"/>
    <w:rsid w:val="00081706"/>
    <w:rsid w:val="00082218"/>
    <w:rsid w:val="00082D88"/>
    <w:rsid w:val="00085F3D"/>
    <w:rsid w:val="00086015"/>
    <w:rsid w:val="00086D25"/>
    <w:rsid w:val="00087FB0"/>
    <w:rsid w:val="00093294"/>
    <w:rsid w:val="00093EF4"/>
    <w:rsid w:val="00097268"/>
    <w:rsid w:val="000A0293"/>
    <w:rsid w:val="000A1D4D"/>
    <w:rsid w:val="000A4141"/>
    <w:rsid w:val="000A46C7"/>
    <w:rsid w:val="000A7E05"/>
    <w:rsid w:val="000B18A8"/>
    <w:rsid w:val="000B2B34"/>
    <w:rsid w:val="000B3B67"/>
    <w:rsid w:val="000B3D94"/>
    <w:rsid w:val="000B502A"/>
    <w:rsid w:val="000B695A"/>
    <w:rsid w:val="000C0B50"/>
    <w:rsid w:val="000C1330"/>
    <w:rsid w:val="000C2D05"/>
    <w:rsid w:val="000C2F85"/>
    <w:rsid w:val="000C3FCE"/>
    <w:rsid w:val="000C6095"/>
    <w:rsid w:val="000C78FD"/>
    <w:rsid w:val="000D3085"/>
    <w:rsid w:val="000D4406"/>
    <w:rsid w:val="000D5145"/>
    <w:rsid w:val="000D5C97"/>
    <w:rsid w:val="000D5FF2"/>
    <w:rsid w:val="000D74F3"/>
    <w:rsid w:val="000E036B"/>
    <w:rsid w:val="000E0BA9"/>
    <w:rsid w:val="000E1297"/>
    <w:rsid w:val="000E5674"/>
    <w:rsid w:val="000E5F05"/>
    <w:rsid w:val="000E7E72"/>
    <w:rsid w:val="000F00A5"/>
    <w:rsid w:val="000F01A8"/>
    <w:rsid w:val="000F0646"/>
    <w:rsid w:val="000F1839"/>
    <w:rsid w:val="000F301D"/>
    <w:rsid w:val="000F35CD"/>
    <w:rsid w:val="000F39D5"/>
    <w:rsid w:val="000F4D41"/>
    <w:rsid w:val="000F792B"/>
    <w:rsid w:val="00100408"/>
    <w:rsid w:val="0010094D"/>
    <w:rsid w:val="001052A8"/>
    <w:rsid w:val="00111609"/>
    <w:rsid w:val="0011230E"/>
    <w:rsid w:val="00113A7C"/>
    <w:rsid w:val="001143B4"/>
    <w:rsid w:val="00115B04"/>
    <w:rsid w:val="00115DEC"/>
    <w:rsid w:val="00116441"/>
    <w:rsid w:val="001201FF"/>
    <w:rsid w:val="00120487"/>
    <w:rsid w:val="00123C03"/>
    <w:rsid w:val="001254CE"/>
    <w:rsid w:val="00126375"/>
    <w:rsid w:val="00126AEB"/>
    <w:rsid w:val="00130C2A"/>
    <w:rsid w:val="0013177A"/>
    <w:rsid w:val="00131CF3"/>
    <w:rsid w:val="001326E3"/>
    <w:rsid w:val="001344AB"/>
    <w:rsid w:val="00135452"/>
    <w:rsid w:val="0013630C"/>
    <w:rsid w:val="001405B9"/>
    <w:rsid w:val="00140C09"/>
    <w:rsid w:val="00142FCD"/>
    <w:rsid w:val="00143188"/>
    <w:rsid w:val="00147624"/>
    <w:rsid w:val="001537DB"/>
    <w:rsid w:val="00156093"/>
    <w:rsid w:val="00156A85"/>
    <w:rsid w:val="00157BAC"/>
    <w:rsid w:val="00163CB1"/>
    <w:rsid w:val="001674A6"/>
    <w:rsid w:val="00172E6B"/>
    <w:rsid w:val="00173C34"/>
    <w:rsid w:val="00174719"/>
    <w:rsid w:val="00175D0D"/>
    <w:rsid w:val="0017638F"/>
    <w:rsid w:val="00180574"/>
    <w:rsid w:val="00180B1E"/>
    <w:rsid w:val="00183FA4"/>
    <w:rsid w:val="00186BC7"/>
    <w:rsid w:val="00187B77"/>
    <w:rsid w:val="00192E6A"/>
    <w:rsid w:val="00193208"/>
    <w:rsid w:val="00193C61"/>
    <w:rsid w:val="0019405B"/>
    <w:rsid w:val="0019686D"/>
    <w:rsid w:val="001A0D76"/>
    <w:rsid w:val="001A1A56"/>
    <w:rsid w:val="001A4740"/>
    <w:rsid w:val="001B177F"/>
    <w:rsid w:val="001B31C6"/>
    <w:rsid w:val="001B33EC"/>
    <w:rsid w:val="001B423C"/>
    <w:rsid w:val="001B5517"/>
    <w:rsid w:val="001C048F"/>
    <w:rsid w:val="001C32F9"/>
    <w:rsid w:val="001C4E89"/>
    <w:rsid w:val="001C544D"/>
    <w:rsid w:val="001D0FFF"/>
    <w:rsid w:val="001D457E"/>
    <w:rsid w:val="001D6DAD"/>
    <w:rsid w:val="001E2810"/>
    <w:rsid w:val="001E2A84"/>
    <w:rsid w:val="001E4FD4"/>
    <w:rsid w:val="001E5869"/>
    <w:rsid w:val="001F0AFE"/>
    <w:rsid w:val="001F3F76"/>
    <w:rsid w:val="001F42AD"/>
    <w:rsid w:val="001F7D2D"/>
    <w:rsid w:val="00212167"/>
    <w:rsid w:val="00212981"/>
    <w:rsid w:val="002135B4"/>
    <w:rsid w:val="00213F9C"/>
    <w:rsid w:val="0021478E"/>
    <w:rsid w:val="002155B8"/>
    <w:rsid w:val="00215E1C"/>
    <w:rsid w:val="002164EA"/>
    <w:rsid w:val="00217073"/>
    <w:rsid w:val="00217D22"/>
    <w:rsid w:val="00225425"/>
    <w:rsid w:val="00225A66"/>
    <w:rsid w:val="00226313"/>
    <w:rsid w:val="00226776"/>
    <w:rsid w:val="00227DCB"/>
    <w:rsid w:val="00230A21"/>
    <w:rsid w:val="00230A89"/>
    <w:rsid w:val="00230D9E"/>
    <w:rsid w:val="00233454"/>
    <w:rsid w:val="00233A4D"/>
    <w:rsid w:val="00236A11"/>
    <w:rsid w:val="00237D95"/>
    <w:rsid w:val="00240A90"/>
    <w:rsid w:val="00242C0F"/>
    <w:rsid w:val="002443BE"/>
    <w:rsid w:val="002446C4"/>
    <w:rsid w:val="0025067E"/>
    <w:rsid w:val="00250898"/>
    <w:rsid w:val="002513EC"/>
    <w:rsid w:val="002537E1"/>
    <w:rsid w:val="0025700D"/>
    <w:rsid w:val="002621B2"/>
    <w:rsid w:val="002635C0"/>
    <w:rsid w:val="002656EB"/>
    <w:rsid w:val="0026705F"/>
    <w:rsid w:val="00271B6D"/>
    <w:rsid w:val="00272544"/>
    <w:rsid w:val="002751C1"/>
    <w:rsid w:val="00277163"/>
    <w:rsid w:val="0028184F"/>
    <w:rsid w:val="00282283"/>
    <w:rsid w:val="00282F77"/>
    <w:rsid w:val="00283396"/>
    <w:rsid w:val="00283EFD"/>
    <w:rsid w:val="00285A64"/>
    <w:rsid w:val="00290717"/>
    <w:rsid w:val="0029103C"/>
    <w:rsid w:val="002923AD"/>
    <w:rsid w:val="00296886"/>
    <w:rsid w:val="00297CB3"/>
    <w:rsid w:val="002A21B9"/>
    <w:rsid w:val="002A27C5"/>
    <w:rsid w:val="002A7F60"/>
    <w:rsid w:val="002B3BD3"/>
    <w:rsid w:val="002B412A"/>
    <w:rsid w:val="002B4828"/>
    <w:rsid w:val="002B4E34"/>
    <w:rsid w:val="002B6C35"/>
    <w:rsid w:val="002B71E4"/>
    <w:rsid w:val="002C0655"/>
    <w:rsid w:val="002C0987"/>
    <w:rsid w:val="002C210F"/>
    <w:rsid w:val="002C23C0"/>
    <w:rsid w:val="002C37E0"/>
    <w:rsid w:val="002C4332"/>
    <w:rsid w:val="002C5D3A"/>
    <w:rsid w:val="002C6733"/>
    <w:rsid w:val="002D20AC"/>
    <w:rsid w:val="002E624E"/>
    <w:rsid w:val="002F088A"/>
    <w:rsid w:val="002F2904"/>
    <w:rsid w:val="002F3903"/>
    <w:rsid w:val="002F3B3B"/>
    <w:rsid w:val="002F3EED"/>
    <w:rsid w:val="002F65EE"/>
    <w:rsid w:val="002F711E"/>
    <w:rsid w:val="00300462"/>
    <w:rsid w:val="00301AA5"/>
    <w:rsid w:val="00311B3C"/>
    <w:rsid w:val="00315F18"/>
    <w:rsid w:val="00316D91"/>
    <w:rsid w:val="00317D3C"/>
    <w:rsid w:val="003201CD"/>
    <w:rsid w:val="00320763"/>
    <w:rsid w:val="00320CE0"/>
    <w:rsid w:val="00321100"/>
    <w:rsid w:val="003229FD"/>
    <w:rsid w:val="00322EE2"/>
    <w:rsid w:val="00322F68"/>
    <w:rsid w:val="003238B7"/>
    <w:rsid w:val="003239A6"/>
    <w:rsid w:val="00324D98"/>
    <w:rsid w:val="00325935"/>
    <w:rsid w:val="003270B7"/>
    <w:rsid w:val="00334D48"/>
    <w:rsid w:val="003360A5"/>
    <w:rsid w:val="00341DEE"/>
    <w:rsid w:val="00344806"/>
    <w:rsid w:val="00344C06"/>
    <w:rsid w:val="00347B68"/>
    <w:rsid w:val="00352A14"/>
    <w:rsid w:val="003545B1"/>
    <w:rsid w:val="00354AEE"/>
    <w:rsid w:val="00362AFC"/>
    <w:rsid w:val="00364DED"/>
    <w:rsid w:val="00372553"/>
    <w:rsid w:val="00373155"/>
    <w:rsid w:val="00374836"/>
    <w:rsid w:val="00374ADA"/>
    <w:rsid w:val="0037723B"/>
    <w:rsid w:val="00377357"/>
    <w:rsid w:val="00377D37"/>
    <w:rsid w:val="00382535"/>
    <w:rsid w:val="00383943"/>
    <w:rsid w:val="0038400E"/>
    <w:rsid w:val="003844EE"/>
    <w:rsid w:val="0038541D"/>
    <w:rsid w:val="0038544F"/>
    <w:rsid w:val="003856F8"/>
    <w:rsid w:val="003877DC"/>
    <w:rsid w:val="00387D2F"/>
    <w:rsid w:val="0039353A"/>
    <w:rsid w:val="0039360E"/>
    <w:rsid w:val="00394294"/>
    <w:rsid w:val="00394328"/>
    <w:rsid w:val="00397325"/>
    <w:rsid w:val="003979D9"/>
    <w:rsid w:val="003A0B00"/>
    <w:rsid w:val="003A197F"/>
    <w:rsid w:val="003A56B1"/>
    <w:rsid w:val="003A5D2E"/>
    <w:rsid w:val="003B2152"/>
    <w:rsid w:val="003B2629"/>
    <w:rsid w:val="003B29C0"/>
    <w:rsid w:val="003B4481"/>
    <w:rsid w:val="003B5364"/>
    <w:rsid w:val="003B7416"/>
    <w:rsid w:val="003C0ADC"/>
    <w:rsid w:val="003C25DB"/>
    <w:rsid w:val="003C4086"/>
    <w:rsid w:val="003C4D15"/>
    <w:rsid w:val="003C63D3"/>
    <w:rsid w:val="003D5135"/>
    <w:rsid w:val="003D662D"/>
    <w:rsid w:val="003E0BA7"/>
    <w:rsid w:val="003E4750"/>
    <w:rsid w:val="003E56C4"/>
    <w:rsid w:val="003F0FCB"/>
    <w:rsid w:val="003F2320"/>
    <w:rsid w:val="003F417E"/>
    <w:rsid w:val="003F6619"/>
    <w:rsid w:val="003F7444"/>
    <w:rsid w:val="00404FAB"/>
    <w:rsid w:val="00406147"/>
    <w:rsid w:val="00407000"/>
    <w:rsid w:val="004070D8"/>
    <w:rsid w:val="0040770F"/>
    <w:rsid w:val="004106FD"/>
    <w:rsid w:val="00412273"/>
    <w:rsid w:val="00413D4F"/>
    <w:rsid w:val="004175E3"/>
    <w:rsid w:val="00421002"/>
    <w:rsid w:val="00421513"/>
    <w:rsid w:val="0042358A"/>
    <w:rsid w:val="004244B1"/>
    <w:rsid w:val="00425B48"/>
    <w:rsid w:val="00426C87"/>
    <w:rsid w:val="004273ED"/>
    <w:rsid w:val="00432192"/>
    <w:rsid w:val="00435180"/>
    <w:rsid w:val="004370A8"/>
    <w:rsid w:val="00437908"/>
    <w:rsid w:val="00437F02"/>
    <w:rsid w:val="0044031D"/>
    <w:rsid w:val="00441D7E"/>
    <w:rsid w:val="00443071"/>
    <w:rsid w:val="00443D32"/>
    <w:rsid w:val="00445047"/>
    <w:rsid w:val="00446821"/>
    <w:rsid w:val="004500B4"/>
    <w:rsid w:val="00450BEF"/>
    <w:rsid w:val="00455A6C"/>
    <w:rsid w:val="0046082D"/>
    <w:rsid w:val="00460A0F"/>
    <w:rsid w:val="004612D8"/>
    <w:rsid w:val="00464EE5"/>
    <w:rsid w:val="00470C23"/>
    <w:rsid w:val="004711DF"/>
    <w:rsid w:val="00475121"/>
    <w:rsid w:val="0047512A"/>
    <w:rsid w:val="004752EF"/>
    <w:rsid w:val="00476599"/>
    <w:rsid w:val="004765B6"/>
    <w:rsid w:val="0047741A"/>
    <w:rsid w:val="0048246D"/>
    <w:rsid w:val="0048277A"/>
    <w:rsid w:val="00483D1C"/>
    <w:rsid w:val="00484190"/>
    <w:rsid w:val="004843C3"/>
    <w:rsid w:val="00484490"/>
    <w:rsid w:val="00487AF6"/>
    <w:rsid w:val="0049514D"/>
    <w:rsid w:val="004A007F"/>
    <w:rsid w:val="004A0092"/>
    <w:rsid w:val="004A0F99"/>
    <w:rsid w:val="004A261C"/>
    <w:rsid w:val="004A27FB"/>
    <w:rsid w:val="004A3A76"/>
    <w:rsid w:val="004A3EF6"/>
    <w:rsid w:val="004A4759"/>
    <w:rsid w:val="004A5BA0"/>
    <w:rsid w:val="004A5CA0"/>
    <w:rsid w:val="004A5CF1"/>
    <w:rsid w:val="004A7C2C"/>
    <w:rsid w:val="004B04AC"/>
    <w:rsid w:val="004B173A"/>
    <w:rsid w:val="004B60A8"/>
    <w:rsid w:val="004B6D9F"/>
    <w:rsid w:val="004C0085"/>
    <w:rsid w:val="004C0FB1"/>
    <w:rsid w:val="004C23B0"/>
    <w:rsid w:val="004C4ACC"/>
    <w:rsid w:val="004D438F"/>
    <w:rsid w:val="004D51F7"/>
    <w:rsid w:val="004D5B4B"/>
    <w:rsid w:val="004D7320"/>
    <w:rsid w:val="004D78A7"/>
    <w:rsid w:val="004E1192"/>
    <w:rsid w:val="004E141F"/>
    <w:rsid w:val="004E1C9A"/>
    <w:rsid w:val="004E228E"/>
    <w:rsid w:val="004E3C3E"/>
    <w:rsid w:val="004E472A"/>
    <w:rsid w:val="004E4C32"/>
    <w:rsid w:val="004E6CC6"/>
    <w:rsid w:val="004F15F7"/>
    <w:rsid w:val="004F2DE6"/>
    <w:rsid w:val="004F3F6F"/>
    <w:rsid w:val="004F40F1"/>
    <w:rsid w:val="004F538B"/>
    <w:rsid w:val="004F6F0C"/>
    <w:rsid w:val="00500FC4"/>
    <w:rsid w:val="00502D90"/>
    <w:rsid w:val="00503D52"/>
    <w:rsid w:val="005103DA"/>
    <w:rsid w:val="0051083F"/>
    <w:rsid w:val="005119B0"/>
    <w:rsid w:val="00511CD2"/>
    <w:rsid w:val="00511F33"/>
    <w:rsid w:val="00520277"/>
    <w:rsid w:val="00524963"/>
    <w:rsid w:val="00525DE9"/>
    <w:rsid w:val="00525E73"/>
    <w:rsid w:val="005267D0"/>
    <w:rsid w:val="00526A8C"/>
    <w:rsid w:val="00527331"/>
    <w:rsid w:val="005276BC"/>
    <w:rsid w:val="00530BA4"/>
    <w:rsid w:val="005319DD"/>
    <w:rsid w:val="00533466"/>
    <w:rsid w:val="00533A36"/>
    <w:rsid w:val="00534438"/>
    <w:rsid w:val="00535F51"/>
    <w:rsid w:val="0053651B"/>
    <w:rsid w:val="00536BB9"/>
    <w:rsid w:val="00540073"/>
    <w:rsid w:val="00541180"/>
    <w:rsid w:val="005426C5"/>
    <w:rsid w:val="00542742"/>
    <w:rsid w:val="00543A34"/>
    <w:rsid w:val="005504AA"/>
    <w:rsid w:val="00550D97"/>
    <w:rsid w:val="00552535"/>
    <w:rsid w:val="0055461E"/>
    <w:rsid w:val="005555ED"/>
    <w:rsid w:val="00555DE8"/>
    <w:rsid w:val="00556A1A"/>
    <w:rsid w:val="0055720C"/>
    <w:rsid w:val="0056373C"/>
    <w:rsid w:val="00563949"/>
    <w:rsid w:val="005645D5"/>
    <w:rsid w:val="00571783"/>
    <w:rsid w:val="00573C8D"/>
    <w:rsid w:val="00574D58"/>
    <w:rsid w:val="005771A0"/>
    <w:rsid w:val="00580EF4"/>
    <w:rsid w:val="00580F10"/>
    <w:rsid w:val="005814F7"/>
    <w:rsid w:val="005816D5"/>
    <w:rsid w:val="0058216F"/>
    <w:rsid w:val="00582496"/>
    <w:rsid w:val="00584685"/>
    <w:rsid w:val="0058534B"/>
    <w:rsid w:val="005854AC"/>
    <w:rsid w:val="005861DA"/>
    <w:rsid w:val="00591203"/>
    <w:rsid w:val="00592B58"/>
    <w:rsid w:val="0059302F"/>
    <w:rsid w:val="00596A03"/>
    <w:rsid w:val="00597043"/>
    <w:rsid w:val="005A12FE"/>
    <w:rsid w:val="005A180C"/>
    <w:rsid w:val="005A18AB"/>
    <w:rsid w:val="005A1969"/>
    <w:rsid w:val="005A1BC6"/>
    <w:rsid w:val="005A1BD6"/>
    <w:rsid w:val="005A1C28"/>
    <w:rsid w:val="005A29C8"/>
    <w:rsid w:val="005A2C82"/>
    <w:rsid w:val="005A3FA0"/>
    <w:rsid w:val="005A43CE"/>
    <w:rsid w:val="005A49C3"/>
    <w:rsid w:val="005A598B"/>
    <w:rsid w:val="005A5DE1"/>
    <w:rsid w:val="005A6E8F"/>
    <w:rsid w:val="005B1611"/>
    <w:rsid w:val="005B3F62"/>
    <w:rsid w:val="005B59BF"/>
    <w:rsid w:val="005B61B1"/>
    <w:rsid w:val="005C3624"/>
    <w:rsid w:val="005C7131"/>
    <w:rsid w:val="005D2C89"/>
    <w:rsid w:val="005D2D26"/>
    <w:rsid w:val="005D3562"/>
    <w:rsid w:val="005D470A"/>
    <w:rsid w:val="005D7513"/>
    <w:rsid w:val="005E1584"/>
    <w:rsid w:val="005E1A27"/>
    <w:rsid w:val="005E2144"/>
    <w:rsid w:val="005E2B47"/>
    <w:rsid w:val="005E4835"/>
    <w:rsid w:val="005E57F3"/>
    <w:rsid w:val="005E5EC4"/>
    <w:rsid w:val="005E79DE"/>
    <w:rsid w:val="005F0C5D"/>
    <w:rsid w:val="005F1618"/>
    <w:rsid w:val="005F5229"/>
    <w:rsid w:val="005F6685"/>
    <w:rsid w:val="005F73D6"/>
    <w:rsid w:val="00600119"/>
    <w:rsid w:val="00605BE6"/>
    <w:rsid w:val="00606C8C"/>
    <w:rsid w:val="0061192C"/>
    <w:rsid w:val="00612313"/>
    <w:rsid w:val="00612B16"/>
    <w:rsid w:val="00614A34"/>
    <w:rsid w:val="0061581A"/>
    <w:rsid w:val="0061584C"/>
    <w:rsid w:val="00615C92"/>
    <w:rsid w:val="00617F32"/>
    <w:rsid w:val="00622F69"/>
    <w:rsid w:val="00623322"/>
    <w:rsid w:val="00624C0D"/>
    <w:rsid w:val="00625503"/>
    <w:rsid w:val="00626EFE"/>
    <w:rsid w:val="0062734D"/>
    <w:rsid w:val="00627F67"/>
    <w:rsid w:val="00630DFD"/>
    <w:rsid w:val="00631C2B"/>
    <w:rsid w:val="00632C50"/>
    <w:rsid w:val="00633CB0"/>
    <w:rsid w:val="00633FED"/>
    <w:rsid w:val="00636109"/>
    <w:rsid w:val="00637089"/>
    <w:rsid w:val="0064072C"/>
    <w:rsid w:val="0064075B"/>
    <w:rsid w:val="00642661"/>
    <w:rsid w:val="00643670"/>
    <w:rsid w:val="00646E53"/>
    <w:rsid w:val="0064736E"/>
    <w:rsid w:val="00647917"/>
    <w:rsid w:val="0065199A"/>
    <w:rsid w:val="006520E1"/>
    <w:rsid w:val="0065247C"/>
    <w:rsid w:val="00652A5A"/>
    <w:rsid w:val="006577B7"/>
    <w:rsid w:val="00660DD1"/>
    <w:rsid w:val="00663603"/>
    <w:rsid w:val="00671C6E"/>
    <w:rsid w:val="00674B89"/>
    <w:rsid w:val="006765D6"/>
    <w:rsid w:val="006777B7"/>
    <w:rsid w:val="00680D34"/>
    <w:rsid w:val="00682199"/>
    <w:rsid w:val="00685B10"/>
    <w:rsid w:val="0068752B"/>
    <w:rsid w:val="006909C4"/>
    <w:rsid w:val="00693954"/>
    <w:rsid w:val="00693F73"/>
    <w:rsid w:val="0069407A"/>
    <w:rsid w:val="006958DE"/>
    <w:rsid w:val="006A4FE1"/>
    <w:rsid w:val="006B0037"/>
    <w:rsid w:val="006B0360"/>
    <w:rsid w:val="006B28A2"/>
    <w:rsid w:val="006B4126"/>
    <w:rsid w:val="006D1C71"/>
    <w:rsid w:val="006D213F"/>
    <w:rsid w:val="006D3185"/>
    <w:rsid w:val="006D3901"/>
    <w:rsid w:val="006D3DCD"/>
    <w:rsid w:val="006D463C"/>
    <w:rsid w:val="006E3BC1"/>
    <w:rsid w:val="006E46F3"/>
    <w:rsid w:val="006E4DD7"/>
    <w:rsid w:val="006E5358"/>
    <w:rsid w:val="006E5C25"/>
    <w:rsid w:val="006E5ED4"/>
    <w:rsid w:val="006E6C8F"/>
    <w:rsid w:val="006F026F"/>
    <w:rsid w:val="006F0BEC"/>
    <w:rsid w:val="006F5B4F"/>
    <w:rsid w:val="006F5EFB"/>
    <w:rsid w:val="006F6BDE"/>
    <w:rsid w:val="0070071F"/>
    <w:rsid w:val="0070240F"/>
    <w:rsid w:val="007025FB"/>
    <w:rsid w:val="007030DD"/>
    <w:rsid w:val="0070501A"/>
    <w:rsid w:val="00706FB7"/>
    <w:rsid w:val="00707DDA"/>
    <w:rsid w:val="00707E2A"/>
    <w:rsid w:val="007256CE"/>
    <w:rsid w:val="0072688F"/>
    <w:rsid w:val="007275A2"/>
    <w:rsid w:val="00727A27"/>
    <w:rsid w:val="00730048"/>
    <w:rsid w:val="00730E59"/>
    <w:rsid w:val="007315E7"/>
    <w:rsid w:val="007330AA"/>
    <w:rsid w:val="0073376A"/>
    <w:rsid w:val="00742FC6"/>
    <w:rsid w:val="00744327"/>
    <w:rsid w:val="00744C4F"/>
    <w:rsid w:val="00745942"/>
    <w:rsid w:val="00746D67"/>
    <w:rsid w:val="00750EA2"/>
    <w:rsid w:val="00760DBB"/>
    <w:rsid w:val="00767B54"/>
    <w:rsid w:val="0077043B"/>
    <w:rsid w:val="00771AC7"/>
    <w:rsid w:val="00771D7E"/>
    <w:rsid w:val="0077222B"/>
    <w:rsid w:val="007729F9"/>
    <w:rsid w:val="00774724"/>
    <w:rsid w:val="0077497F"/>
    <w:rsid w:val="007802FB"/>
    <w:rsid w:val="00781540"/>
    <w:rsid w:val="007828CE"/>
    <w:rsid w:val="007830E3"/>
    <w:rsid w:val="00784A5F"/>
    <w:rsid w:val="0078671D"/>
    <w:rsid w:val="00786A25"/>
    <w:rsid w:val="00796732"/>
    <w:rsid w:val="00797F2A"/>
    <w:rsid w:val="007A5115"/>
    <w:rsid w:val="007B1C2C"/>
    <w:rsid w:val="007B40E9"/>
    <w:rsid w:val="007B57D4"/>
    <w:rsid w:val="007C24D3"/>
    <w:rsid w:val="007C36C0"/>
    <w:rsid w:val="007C5C1D"/>
    <w:rsid w:val="007C6BCA"/>
    <w:rsid w:val="007C6CED"/>
    <w:rsid w:val="007D02CD"/>
    <w:rsid w:val="007D6C6C"/>
    <w:rsid w:val="007D7F4F"/>
    <w:rsid w:val="007E2066"/>
    <w:rsid w:val="007E21D5"/>
    <w:rsid w:val="007E6BDC"/>
    <w:rsid w:val="007E6C01"/>
    <w:rsid w:val="007E6C54"/>
    <w:rsid w:val="007E7259"/>
    <w:rsid w:val="007E730B"/>
    <w:rsid w:val="007E7A11"/>
    <w:rsid w:val="007F069E"/>
    <w:rsid w:val="007F0B21"/>
    <w:rsid w:val="007F26F7"/>
    <w:rsid w:val="007F7A04"/>
    <w:rsid w:val="007F7D0A"/>
    <w:rsid w:val="00805A83"/>
    <w:rsid w:val="00806588"/>
    <w:rsid w:val="00810139"/>
    <w:rsid w:val="008125AD"/>
    <w:rsid w:val="0081376C"/>
    <w:rsid w:val="00814616"/>
    <w:rsid w:val="00817568"/>
    <w:rsid w:val="00817CB7"/>
    <w:rsid w:val="0082011C"/>
    <w:rsid w:val="0082234B"/>
    <w:rsid w:val="00823037"/>
    <w:rsid w:val="00823551"/>
    <w:rsid w:val="0082527C"/>
    <w:rsid w:val="0083196A"/>
    <w:rsid w:val="00833726"/>
    <w:rsid w:val="00835639"/>
    <w:rsid w:val="0083687B"/>
    <w:rsid w:val="008370BA"/>
    <w:rsid w:val="0084044D"/>
    <w:rsid w:val="0084267F"/>
    <w:rsid w:val="00842DB8"/>
    <w:rsid w:val="00843F18"/>
    <w:rsid w:val="00844526"/>
    <w:rsid w:val="00846349"/>
    <w:rsid w:val="0084705E"/>
    <w:rsid w:val="0085052C"/>
    <w:rsid w:val="00853A2E"/>
    <w:rsid w:val="00853C23"/>
    <w:rsid w:val="00854622"/>
    <w:rsid w:val="00854E8F"/>
    <w:rsid w:val="008567BA"/>
    <w:rsid w:val="00856C4D"/>
    <w:rsid w:val="008616C7"/>
    <w:rsid w:val="00864C39"/>
    <w:rsid w:val="00866E35"/>
    <w:rsid w:val="00870D75"/>
    <w:rsid w:val="0087278B"/>
    <w:rsid w:val="008750F8"/>
    <w:rsid w:val="0087537F"/>
    <w:rsid w:val="00876B99"/>
    <w:rsid w:val="00876EE9"/>
    <w:rsid w:val="00881C50"/>
    <w:rsid w:val="008822FA"/>
    <w:rsid w:val="00895960"/>
    <w:rsid w:val="00897D13"/>
    <w:rsid w:val="008A0581"/>
    <w:rsid w:val="008A13A0"/>
    <w:rsid w:val="008A3C04"/>
    <w:rsid w:val="008A4193"/>
    <w:rsid w:val="008A464B"/>
    <w:rsid w:val="008A5A47"/>
    <w:rsid w:val="008A5F22"/>
    <w:rsid w:val="008A6FCD"/>
    <w:rsid w:val="008B007D"/>
    <w:rsid w:val="008B1CB5"/>
    <w:rsid w:val="008B4720"/>
    <w:rsid w:val="008B5AA7"/>
    <w:rsid w:val="008C0AD6"/>
    <w:rsid w:val="008C1465"/>
    <w:rsid w:val="008C23F6"/>
    <w:rsid w:val="008C4EC3"/>
    <w:rsid w:val="008C757E"/>
    <w:rsid w:val="008D332B"/>
    <w:rsid w:val="008D40BB"/>
    <w:rsid w:val="008D5567"/>
    <w:rsid w:val="008D6390"/>
    <w:rsid w:val="008E01FD"/>
    <w:rsid w:val="008E041F"/>
    <w:rsid w:val="008E1501"/>
    <w:rsid w:val="008E1559"/>
    <w:rsid w:val="008E41F3"/>
    <w:rsid w:val="008E4C77"/>
    <w:rsid w:val="008F0EE6"/>
    <w:rsid w:val="008F3B1B"/>
    <w:rsid w:val="008F5066"/>
    <w:rsid w:val="008F6059"/>
    <w:rsid w:val="008F73CD"/>
    <w:rsid w:val="008F7C47"/>
    <w:rsid w:val="00900A47"/>
    <w:rsid w:val="00901177"/>
    <w:rsid w:val="0090193D"/>
    <w:rsid w:val="00904709"/>
    <w:rsid w:val="00905119"/>
    <w:rsid w:val="00905230"/>
    <w:rsid w:val="00911C9B"/>
    <w:rsid w:val="009124FE"/>
    <w:rsid w:val="009130A0"/>
    <w:rsid w:val="00915ED7"/>
    <w:rsid w:val="009226A9"/>
    <w:rsid w:val="0092347F"/>
    <w:rsid w:val="00924058"/>
    <w:rsid w:val="009247DA"/>
    <w:rsid w:val="00924F25"/>
    <w:rsid w:val="00925113"/>
    <w:rsid w:val="00926D31"/>
    <w:rsid w:val="009270FB"/>
    <w:rsid w:val="0093038F"/>
    <w:rsid w:val="009304A6"/>
    <w:rsid w:val="00930684"/>
    <w:rsid w:val="00931241"/>
    <w:rsid w:val="00931A9F"/>
    <w:rsid w:val="00932413"/>
    <w:rsid w:val="0093342B"/>
    <w:rsid w:val="009367DF"/>
    <w:rsid w:val="0093780C"/>
    <w:rsid w:val="00940CD4"/>
    <w:rsid w:val="009520BD"/>
    <w:rsid w:val="009533DC"/>
    <w:rsid w:val="00953C8F"/>
    <w:rsid w:val="00954C41"/>
    <w:rsid w:val="009630CE"/>
    <w:rsid w:val="00963493"/>
    <w:rsid w:val="00964812"/>
    <w:rsid w:val="0096636E"/>
    <w:rsid w:val="00967F27"/>
    <w:rsid w:val="0097118C"/>
    <w:rsid w:val="00972BEA"/>
    <w:rsid w:val="009738C0"/>
    <w:rsid w:val="00974E99"/>
    <w:rsid w:val="00974FB9"/>
    <w:rsid w:val="0097621B"/>
    <w:rsid w:val="009775BC"/>
    <w:rsid w:val="00981D20"/>
    <w:rsid w:val="00981DE7"/>
    <w:rsid w:val="009836FF"/>
    <w:rsid w:val="009878F7"/>
    <w:rsid w:val="0099030D"/>
    <w:rsid w:val="009932A6"/>
    <w:rsid w:val="009935CC"/>
    <w:rsid w:val="00997E14"/>
    <w:rsid w:val="009A6672"/>
    <w:rsid w:val="009A7868"/>
    <w:rsid w:val="009B0396"/>
    <w:rsid w:val="009B0858"/>
    <w:rsid w:val="009B4275"/>
    <w:rsid w:val="009B4DB5"/>
    <w:rsid w:val="009B73E8"/>
    <w:rsid w:val="009D3255"/>
    <w:rsid w:val="009D6BBB"/>
    <w:rsid w:val="009D716D"/>
    <w:rsid w:val="009D7F69"/>
    <w:rsid w:val="009E1AA2"/>
    <w:rsid w:val="009E549C"/>
    <w:rsid w:val="009F400D"/>
    <w:rsid w:val="009F7C46"/>
    <w:rsid w:val="00A03BF4"/>
    <w:rsid w:val="00A06C12"/>
    <w:rsid w:val="00A075A7"/>
    <w:rsid w:val="00A157BC"/>
    <w:rsid w:val="00A1594A"/>
    <w:rsid w:val="00A26C38"/>
    <w:rsid w:val="00A30B8B"/>
    <w:rsid w:val="00A35195"/>
    <w:rsid w:val="00A36AEE"/>
    <w:rsid w:val="00A41D18"/>
    <w:rsid w:val="00A431F2"/>
    <w:rsid w:val="00A43E8E"/>
    <w:rsid w:val="00A469D7"/>
    <w:rsid w:val="00A46F96"/>
    <w:rsid w:val="00A46FA9"/>
    <w:rsid w:val="00A47479"/>
    <w:rsid w:val="00A47B09"/>
    <w:rsid w:val="00A50D79"/>
    <w:rsid w:val="00A52837"/>
    <w:rsid w:val="00A52B57"/>
    <w:rsid w:val="00A533C5"/>
    <w:rsid w:val="00A5483E"/>
    <w:rsid w:val="00A551FE"/>
    <w:rsid w:val="00A55400"/>
    <w:rsid w:val="00A56D6E"/>
    <w:rsid w:val="00A57BB9"/>
    <w:rsid w:val="00A6060F"/>
    <w:rsid w:val="00A62EBC"/>
    <w:rsid w:val="00A75806"/>
    <w:rsid w:val="00A76D59"/>
    <w:rsid w:val="00A80E3F"/>
    <w:rsid w:val="00A82290"/>
    <w:rsid w:val="00A83E71"/>
    <w:rsid w:val="00A864B0"/>
    <w:rsid w:val="00A86A27"/>
    <w:rsid w:val="00AA0C8D"/>
    <w:rsid w:val="00AA19D4"/>
    <w:rsid w:val="00AA48FA"/>
    <w:rsid w:val="00AA4D0D"/>
    <w:rsid w:val="00AA761F"/>
    <w:rsid w:val="00AB0708"/>
    <w:rsid w:val="00AB0C48"/>
    <w:rsid w:val="00AB0E13"/>
    <w:rsid w:val="00AB0F5E"/>
    <w:rsid w:val="00AB2089"/>
    <w:rsid w:val="00AB25C4"/>
    <w:rsid w:val="00AB3BCC"/>
    <w:rsid w:val="00AB4157"/>
    <w:rsid w:val="00AB44CE"/>
    <w:rsid w:val="00AB65B1"/>
    <w:rsid w:val="00AB762E"/>
    <w:rsid w:val="00AC2344"/>
    <w:rsid w:val="00AC2E16"/>
    <w:rsid w:val="00AC3E29"/>
    <w:rsid w:val="00AC3E62"/>
    <w:rsid w:val="00AC69EF"/>
    <w:rsid w:val="00AD4180"/>
    <w:rsid w:val="00AD5BC9"/>
    <w:rsid w:val="00AE02F3"/>
    <w:rsid w:val="00AE1570"/>
    <w:rsid w:val="00AE260A"/>
    <w:rsid w:val="00AE6562"/>
    <w:rsid w:val="00AE7901"/>
    <w:rsid w:val="00AF0712"/>
    <w:rsid w:val="00AF0939"/>
    <w:rsid w:val="00AF65F6"/>
    <w:rsid w:val="00B048D5"/>
    <w:rsid w:val="00B051E7"/>
    <w:rsid w:val="00B05816"/>
    <w:rsid w:val="00B07467"/>
    <w:rsid w:val="00B077FB"/>
    <w:rsid w:val="00B07FF8"/>
    <w:rsid w:val="00B128D2"/>
    <w:rsid w:val="00B148F4"/>
    <w:rsid w:val="00B1551E"/>
    <w:rsid w:val="00B17093"/>
    <w:rsid w:val="00B234E8"/>
    <w:rsid w:val="00B237BD"/>
    <w:rsid w:val="00B24435"/>
    <w:rsid w:val="00B24C54"/>
    <w:rsid w:val="00B27595"/>
    <w:rsid w:val="00B333CA"/>
    <w:rsid w:val="00B37BD3"/>
    <w:rsid w:val="00B4250E"/>
    <w:rsid w:val="00B434A3"/>
    <w:rsid w:val="00B43E24"/>
    <w:rsid w:val="00B466B7"/>
    <w:rsid w:val="00B46A10"/>
    <w:rsid w:val="00B47DBC"/>
    <w:rsid w:val="00B54556"/>
    <w:rsid w:val="00B612AD"/>
    <w:rsid w:val="00B615FE"/>
    <w:rsid w:val="00B6215F"/>
    <w:rsid w:val="00B72961"/>
    <w:rsid w:val="00B72C1C"/>
    <w:rsid w:val="00B72EC4"/>
    <w:rsid w:val="00B75FCD"/>
    <w:rsid w:val="00B76AEB"/>
    <w:rsid w:val="00B76B40"/>
    <w:rsid w:val="00B8089E"/>
    <w:rsid w:val="00B82D1B"/>
    <w:rsid w:val="00B83D3D"/>
    <w:rsid w:val="00B8440F"/>
    <w:rsid w:val="00B8542F"/>
    <w:rsid w:val="00B87BA9"/>
    <w:rsid w:val="00B910E9"/>
    <w:rsid w:val="00B9311E"/>
    <w:rsid w:val="00B93BB2"/>
    <w:rsid w:val="00B9584A"/>
    <w:rsid w:val="00BA1635"/>
    <w:rsid w:val="00BA722D"/>
    <w:rsid w:val="00BB5008"/>
    <w:rsid w:val="00BB5E92"/>
    <w:rsid w:val="00BB6527"/>
    <w:rsid w:val="00BC50E8"/>
    <w:rsid w:val="00BC6101"/>
    <w:rsid w:val="00BC6E33"/>
    <w:rsid w:val="00BD30D0"/>
    <w:rsid w:val="00BD39BB"/>
    <w:rsid w:val="00BD3AF5"/>
    <w:rsid w:val="00BD3DDF"/>
    <w:rsid w:val="00BE12DA"/>
    <w:rsid w:val="00BE18DF"/>
    <w:rsid w:val="00BE4758"/>
    <w:rsid w:val="00BE57EF"/>
    <w:rsid w:val="00BF22A0"/>
    <w:rsid w:val="00BF3AF6"/>
    <w:rsid w:val="00BF3B0E"/>
    <w:rsid w:val="00C022D4"/>
    <w:rsid w:val="00C03CE0"/>
    <w:rsid w:val="00C10D3B"/>
    <w:rsid w:val="00C12009"/>
    <w:rsid w:val="00C1269B"/>
    <w:rsid w:val="00C129F5"/>
    <w:rsid w:val="00C16664"/>
    <w:rsid w:val="00C21B6E"/>
    <w:rsid w:val="00C23B31"/>
    <w:rsid w:val="00C30530"/>
    <w:rsid w:val="00C306DE"/>
    <w:rsid w:val="00C3229A"/>
    <w:rsid w:val="00C34FCC"/>
    <w:rsid w:val="00C351F4"/>
    <w:rsid w:val="00C35F48"/>
    <w:rsid w:val="00C3699B"/>
    <w:rsid w:val="00C40108"/>
    <w:rsid w:val="00C408AF"/>
    <w:rsid w:val="00C4736E"/>
    <w:rsid w:val="00C47876"/>
    <w:rsid w:val="00C47F2D"/>
    <w:rsid w:val="00C54384"/>
    <w:rsid w:val="00C54F9A"/>
    <w:rsid w:val="00C5747C"/>
    <w:rsid w:val="00C61728"/>
    <w:rsid w:val="00C6489E"/>
    <w:rsid w:val="00C64C76"/>
    <w:rsid w:val="00C6534A"/>
    <w:rsid w:val="00C65F3F"/>
    <w:rsid w:val="00C664B0"/>
    <w:rsid w:val="00C71752"/>
    <w:rsid w:val="00C717F9"/>
    <w:rsid w:val="00C723FE"/>
    <w:rsid w:val="00C728AC"/>
    <w:rsid w:val="00C73525"/>
    <w:rsid w:val="00C76777"/>
    <w:rsid w:val="00C80C2B"/>
    <w:rsid w:val="00C8196D"/>
    <w:rsid w:val="00C83E8D"/>
    <w:rsid w:val="00C85DC0"/>
    <w:rsid w:val="00C87B75"/>
    <w:rsid w:val="00C90AFB"/>
    <w:rsid w:val="00C91F41"/>
    <w:rsid w:val="00C92015"/>
    <w:rsid w:val="00C972FC"/>
    <w:rsid w:val="00CA0129"/>
    <w:rsid w:val="00CA2ABE"/>
    <w:rsid w:val="00CB2277"/>
    <w:rsid w:val="00CB227D"/>
    <w:rsid w:val="00CB34F8"/>
    <w:rsid w:val="00CB3901"/>
    <w:rsid w:val="00CB4E0C"/>
    <w:rsid w:val="00CB50D6"/>
    <w:rsid w:val="00CB5D1D"/>
    <w:rsid w:val="00CB6298"/>
    <w:rsid w:val="00CC0CAB"/>
    <w:rsid w:val="00CC3664"/>
    <w:rsid w:val="00CC4854"/>
    <w:rsid w:val="00CC6688"/>
    <w:rsid w:val="00CD04A4"/>
    <w:rsid w:val="00CD0C32"/>
    <w:rsid w:val="00CD3414"/>
    <w:rsid w:val="00CD5CAB"/>
    <w:rsid w:val="00CE0D07"/>
    <w:rsid w:val="00CE2419"/>
    <w:rsid w:val="00CE263A"/>
    <w:rsid w:val="00CE6769"/>
    <w:rsid w:val="00CF029B"/>
    <w:rsid w:val="00CF34CC"/>
    <w:rsid w:val="00CF4C7C"/>
    <w:rsid w:val="00CF5644"/>
    <w:rsid w:val="00CF62D2"/>
    <w:rsid w:val="00CF69EE"/>
    <w:rsid w:val="00D05F97"/>
    <w:rsid w:val="00D073D6"/>
    <w:rsid w:val="00D07CF5"/>
    <w:rsid w:val="00D07DEF"/>
    <w:rsid w:val="00D11ADE"/>
    <w:rsid w:val="00D13BEB"/>
    <w:rsid w:val="00D14067"/>
    <w:rsid w:val="00D144D7"/>
    <w:rsid w:val="00D149DF"/>
    <w:rsid w:val="00D14AC1"/>
    <w:rsid w:val="00D14D9E"/>
    <w:rsid w:val="00D1645B"/>
    <w:rsid w:val="00D16A76"/>
    <w:rsid w:val="00D17D14"/>
    <w:rsid w:val="00D17EB1"/>
    <w:rsid w:val="00D17F90"/>
    <w:rsid w:val="00D2078C"/>
    <w:rsid w:val="00D20E7F"/>
    <w:rsid w:val="00D2415C"/>
    <w:rsid w:val="00D33C26"/>
    <w:rsid w:val="00D369BF"/>
    <w:rsid w:val="00D40682"/>
    <w:rsid w:val="00D41105"/>
    <w:rsid w:val="00D43939"/>
    <w:rsid w:val="00D463AB"/>
    <w:rsid w:val="00D501B7"/>
    <w:rsid w:val="00D50284"/>
    <w:rsid w:val="00D52491"/>
    <w:rsid w:val="00D54DB9"/>
    <w:rsid w:val="00D555C0"/>
    <w:rsid w:val="00D60E65"/>
    <w:rsid w:val="00D62AF2"/>
    <w:rsid w:val="00D644A1"/>
    <w:rsid w:val="00D66B26"/>
    <w:rsid w:val="00D66C2F"/>
    <w:rsid w:val="00D7031B"/>
    <w:rsid w:val="00D70625"/>
    <w:rsid w:val="00D719E6"/>
    <w:rsid w:val="00D71B4B"/>
    <w:rsid w:val="00D71B8D"/>
    <w:rsid w:val="00D71F0B"/>
    <w:rsid w:val="00D7294D"/>
    <w:rsid w:val="00D73AE5"/>
    <w:rsid w:val="00D73E78"/>
    <w:rsid w:val="00D83F2F"/>
    <w:rsid w:val="00D844AD"/>
    <w:rsid w:val="00D85664"/>
    <w:rsid w:val="00D86522"/>
    <w:rsid w:val="00D86E71"/>
    <w:rsid w:val="00D91233"/>
    <w:rsid w:val="00D97973"/>
    <w:rsid w:val="00DA23D0"/>
    <w:rsid w:val="00DA4A56"/>
    <w:rsid w:val="00DA517A"/>
    <w:rsid w:val="00DA518F"/>
    <w:rsid w:val="00DA52AE"/>
    <w:rsid w:val="00DA5D7C"/>
    <w:rsid w:val="00DB2A55"/>
    <w:rsid w:val="00DB3EBB"/>
    <w:rsid w:val="00DB5572"/>
    <w:rsid w:val="00DB7982"/>
    <w:rsid w:val="00DB7B21"/>
    <w:rsid w:val="00DC1A52"/>
    <w:rsid w:val="00DC4132"/>
    <w:rsid w:val="00DC522A"/>
    <w:rsid w:val="00DD060C"/>
    <w:rsid w:val="00DD1B2D"/>
    <w:rsid w:val="00DD47FF"/>
    <w:rsid w:val="00DD5542"/>
    <w:rsid w:val="00DD633B"/>
    <w:rsid w:val="00DD65C4"/>
    <w:rsid w:val="00DD7656"/>
    <w:rsid w:val="00DD7CB2"/>
    <w:rsid w:val="00DD7EC8"/>
    <w:rsid w:val="00DE24A5"/>
    <w:rsid w:val="00DE2DCB"/>
    <w:rsid w:val="00DE4487"/>
    <w:rsid w:val="00DE51A6"/>
    <w:rsid w:val="00DE5E67"/>
    <w:rsid w:val="00DE6B6F"/>
    <w:rsid w:val="00DF1F5C"/>
    <w:rsid w:val="00DF347B"/>
    <w:rsid w:val="00E00738"/>
    <w:rsid w:val="00E0198C"/>
    <w:rsid w:val="00E019F7"/>
    <w:rsid w:val="00E0232F"/>
    <w:rsid w:val="00E03233"/>
    <w:rsid w:val="00E05567"/>
    <w:rsid w:val="00E05B73"/>
    <w:rsid w:val="00E068BD"/>
    <w:rsid w:val="00E109E5"/>
    <w:rsid w:val="00E10A45"/>
    <w:rsid w:val="00E13F40"/>
    <w:rsid w:val="00E220BE"/>
    <w:rsid w:val="00E235C2"/>
    <w:rsid w:val="00E23610"/>
    <w:rsid w:val="00E240E9"/>
    <w:rsid w:val="00E244B1"/>
    <w:rsid w:val="00E249D4"/>
    <w:rsid w:val="00E25291"/>
    <w:rsid w:val="00E26307"/>
    <w:rsid w:val="00E339A7"/>
    <w:rsid w:val="00E33BA5"/>
    <w:rsid w:val="00E340F4"/>
    <w:rsid w:val="00E3482E"/>
    <w:rsid w:val="00E34FC7"/>
    <w:rsid w:val="00E4093D"/>
    <w:rsid w:val="00E40E86"/>
    <w:rsid w:val="00E4277B"/>
    <w:rsid w:val="00E428EE"/>
    <w:rsid w:val="00E46D92"/>
    <w:rsid w:val="00E46DC4"/>
    <w:rsid w:val="00E475FF"/>
    <w:rsid w:val="00E47C34"/>
    <w:rsid w:val="00E50389"/>
    <w:rsid w:val="00E508CE"/>
    <w:rsid w:val="00E50A01"/>
    <w:rsid w:val="00E575DD"/>
    <w:rsid w:val="00E57D3B"/>
    <w:rsid w:val="00E57D6D"/>
    <w:rsid w:val="00E61578"/>
    <w:rsid w:val="00E61F02"/>
    <w:rsid w:val="00E6446C"/>
    <w:rsid w:val="00E64978"/>
    <w:rsid w:val="00E66DD5"/>
    <w:rsid w:val="00E7398E"/>
    <w:rsid w:val="00E74B70"/>
    <w:rsid w:val="00E7612D"/>
    <w:rsid w:val="00E76849"/>
    <w:rsid w:val="00E8077E"/>
    <w:rsid w:val="00E81136"/>
    <w:rsid w:val="00E8778E"/>
    <w:rsid w:val="00E9128D"/>
    <w:rsid w:val="00E914B9"/>
    <w:rsid w:val="00E95034"/>
    <w:rsid w:val="00E97739"/>
    <w:rsid w:val="00EA0BA1"/>
    <w:rsid w:val="00EA2741"/>
    <w:rsid w:val="00EA3D39"/>
    <w:rsid w:val="00EA451E"/>
    <w:rsid w:val="00EA6F37"/>
    <w:rsid w:val="00EA7147"/>
    <w:rsid w:val="00EB05C7"/>
    <w:rsid w:val="00EB472C"/>
    <w:rsid w:val="00EB4F55"/>
    <w:rsid w:val="00EB5419"/>
    <w:rsid w:val="00EB5A40"/>
    <w:rsid w:val="00EC1A8F"/>
    <w:rsid w:val="00EC392C"/>
    <w:rsid w:val="00EC5A37"/>
    <w:rsid w:val="00EC6511"/>
    <w:rsid w:val="00ED0BEA"/>
    <w:rsid w:val="00ED303E"/>
    <w:rsid w:val="00ED7420"/>
    <w:rsid w:val="00EE03C7"/>
    <w:rsid w:val="00EE1CDC"/>
    <w:rsid w:val="00EE265E"/>
    <w:rsid w:val="00EE4A11"/>
    <w:rsid w:val="00EE4EE2"/>
    <w:rsid w:val="00EE6CEB"/>
    <w:rsid w:val="00EF07D2"/>
    <w:rsid w:val="00EF114B"/>
    <w:rsid w:val="00EF13B5"/>
    <w:rsid w:val="00EF1F3D"/>
    <w:rsid w:val="00EF5CB1"/>
    <w:rsid w:val="00F002D8"/>
    <w:rsid w:val="00F04115"/>
    <w:rsid w:val="00F06E0E"/>
    <w:rsid w:val="00F07EA0"/>
    <w:rsid w:val="00F10A9D"/>
    <w:rsid w:val="00F11D07"/>
    <w:rsid w:val="00F12AC7"/>
    <w:rsid w:val="00F13455"/>
    <w:rsid w:val="00F15161"/>
    <w:rsid w:val="00F15487"/>
    <w:rsid w:val="00F15B28"/>
    <w:rsid w:val="00F16F46"/>
    <w:rsid w:val="00F222AC"/>
    <w:rsid w:val="00F23BB6"/>
    <w:rsid w:val="00F24A99"/>
    <w:rsid w:val="00F24B92"/>
    <w:rsid w:val="00F26C88"/>
    <w:rsid w:val="00F274B2"/>
    <w:rsid w:val="00F276B9"/>
    <w:rsid w:val="00F3185B"/>
    <w:rsid w:val="00F33C8A"/>
    <w:rsid w:val="00F351BD"/>
    <w:rsid w:val="00F44901"/>
    <w:rsid w:val="00F453FA"/>
    <w:rsid w:val="00F502AE"/>
    <w:rsid w:val="00F510D4"/>
    <w:rsid w:val="00F539FF"/>
    <w:rsid w:val="00F55C71"/>
    <w:rsid w:val="00F55E4D"/>
    <w:rsid w:val="00F57A1E"/>
    <w:rsid w:val="00F61AF6"/>
    <w:rsid w:val="00F62AFD"/>
    <w:rsid w:val="00F649C9"/>
    <w:rsid w:val="00F65F45"/>
    <w:rsid w:val="00F70ABA"/>
    <w:rsid w:val="00F74BA6"/>
    <w:rsid w:val="00F74CA7"/>
    <w:rsid w:val="00F74D07"/>
    <w:rsid w:val="00F75898"/>
    <w:rsid w:val="00F75A11"/>
    <w:rsid w:val="00F75A64"/>
    <w:rsid w:val="00F76E68"/>
    <w:rsid w:val="00F7735F"/>
    <w:rsid w:val="00F82561"/>
    <w:rsid w:val="00F83AEC"/>
    <w:rsid w:val="00F83D45"/>
    <w:rsid w:val="00F83DE7"/>
    <w:rsid w:val="00F85C3D"/>
    <w:rsid w:val="00F862DD"/>
    <w:rsid w:val="00F862E1"/>
    <w:rsid w:val="00F86577"/>
    <w:rsid w:val="00F920B7"/>
    <w:rsid w:val="00F94D66"/>
    <w:rsid w:val="00F94F7B"/>
    <w:rsid w:val="00FA0446"/>
    <w:rsid w:val="00FA053C"/>
    <w:rsid w:val="00FA1375"/>
    <w:rsid w:val="00FA1962"/>
    <w:rsid w:val="00FA450F"/>
    <w:rsid w:val="00FA4C23"/>
    <w:rsid w:val="00FA5924"/>
    <w:rsid w:val="00FB08C9"/>
    <w:rsid w:val="00FB2F92"/>
    <w:rsid w:val="00FB574B"/>
    <w:rsid w:val="00FC0417"/>
    <w:rsid w:val="00FC248C"/>
    <w:rsid w:val="00FC6618"/>
    <w:rsid w:val="00FC7AFF"/>
    <w:rsid w:val="00FD2220"/>
    <w:rsid w:val="00FD729D"/>
    <w:rsid w:val="00FE24E6"/>
    <w:rsid w:val="00FE329B"/>
    <w:rsid w:val="00FE3BCC"/>
    <w:rsid w:val="00FE4F68"/>
    <w:rsid w:val="00FE5E5E"/>
    <w:rsid w:val="00FF30B0"/>
    <w:rsid w:val="00FF30F4"/>
    <w:rsid w:val="00FF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629FF"/>
  <w15:docId w15:val="{724FDDFB-8B92-4CE2-B267-8D29E220E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462"/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BodyText"/>
    <w:link w:val="Heading1Char"/>
    <w:qFormat/>
    <w:rsid w:val="00843F18"/>
    <w:pPr>
      <w:keepNext/>
      <w:spacing w:after="0" w:line="480" w:lineRule="auto"/>
      <w:outlineLvl w:val="0"/>
    </w:pPr>
    <w:rPr>
      <w:rFonts w:eastAsia="Times New Roman" w:cs="Arial"/>
      <w:b/>
      <w:bCs/>
      <w:kern w:val="32"/>
      <w:sz w:val="24"/>
      <w:lang w:val="en-GB"/>
    </w:rPr>
  </w:style>
  <w:style w:type="paragraph" w:styleId="Heading2">
    <w:name w:val="heading 2"/>
    <w:basedOn w:val="Normal"/>
    <w:next w:val="BodyText"/>
    <w:link w:val="Heading2Char"/>
    <w:qFormat/>
    <w:rsid w:val="00843F18"/>
    <w:pPr>
      <w:keepNext/>
      <w:spacing w:after="0" w:line="480" w:lineRule="auto"/>
      <w:outlineLvl w:val="1"/>
    </w:pPr>
    <w:rPr>
      <w:rFonts w:eastAsia="Times New Roman" w:cs="Arial"/>
      <w:b/>
      <w:bCs/>
      <w:iCs/>
      <w:szCs w:val="28"/>
      <w:lang w:val="en-GB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6D3DCD"/>
    <w:pPr>
      <w:keepNext/>
      <w:outlineLvl w:val="2"/>
    </w:pPr>
    <w:rPr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3D4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83D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83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D45"/>
  </w:style>
  <w:style w:type="paragraph" w:styleId="Footer">
    <w:name w:val="footer"/>
    <w:basedOn w:val="Normal"/>
    <w:link w:val="FooterChar"/>
    <w:uiPriority w:val="99"/>
    <w:unhideWhenUsed/>
    <w:rsid w:val="00F83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D45"/>
  </w:style>
  <w:style w:type="paragraph" w:styleId="Title">
    <w:name w:val="Title"/>
    <w:basedOn w:val="Normal"/>
    <w:next w:val="Normal"/>
    <w:link w:val="TitleChar"/>
    <w:uiPriority w:val="10"/>
    <w:qFormat/>
    <w:rsid w:val="00B72961"/>
    <w:pPr>
      <w:keepNext/>
      <w:keepLines/>
      <w:numPr>
        <w:ilvl w:val="1"/>
      </w:numPr>
      <w:spacing w:before="40" w:after="0" w:line="480" w:lineRule="auto"/>
      <w:jc w:val="both"/>
      <w:outlineLvl w:val="1"/>
    </w:pPr>
    <w:rPr>
      <w:rFonts w:eastAsia="DengXian Light" w:cs="Arial"/>
      <w:b/>
      <w:sz w:val="28"/>
      <w:szCs w:val="26"/>
    </w:rPr>
  </w:style>
  <w:style w:type="character" w:customStyle="1" w:styleId="TitleChar">
    <w:name w:val="Title Char"/>
    <w:basedOn w:val="DefaultParagraphFont"/>
    <w:link w:val="Title"/>
    <w:uiPriority w:val="10"/>
    <w:rsid w:val="00B72961"/>
    <w:rPr>
      <w:rFonts w:ascii="Arial" w:eastAsia="DengXian Light" w:hAnsi="Arial" w:cs="Arial"/>
      <w:b/>
      <w:sz w:val="28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rsid w:val="00843F18"/>
    <w:rPr>
      <w:rFonts w:ascii="Arial" w:eastAsia="Times New Roman" w:hAnsi="Arial" w:cs="Arial"/>
      <w:b/>
      <w:bCs/>
      <w:kern w:val="32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843F18"/>
    <w:rPr>
      <w:rFonts w:ascii="Arial" w:eastAsia="Times New Roman" w:hAnsi="Arial" w:cs="Arial"/>
      <w:b/>
      <w:bCs/>
      <w:iCs/>
      <w:sz w:val="20"/>
      <w:szCs w:val="28"/>
      <w:lang w:val="en-GB"/>
    </w:rPr>
  </w:style>
  <w:style w:type="paragraph" w:styleId="BodyText">
    <w:name w:val="Body Text"/>
    <w:basedOn w:val="Normal"/>
    <w:link w:val="BodyTextChar"/>
    <w:qFormat/>
    <w:rsid w:val="001D6DAD"/>
    <w:pPr>
      <w:spacing w:after="120" w:line="480" w:lineRule="auto"/>
    </w:pPr>
    <w:rPr>
      <w:rFonts w:eastAsia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1D6DAD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ullet1">
    <w:name w:val="Bullet1"/>
    <w:basedOn w:val="BodyText"/>
    <w:link w:val="Bullet1Char"/>
    <w:qFormat/>
    <w:rsid w:val="00B93BB2"/>
    <w:pPr>
      <w:numPr>
        <w:numId w:val="1"/>
      </w:numPr>
      <w:spacing w:after="0"/>
      <w:ind w:left="357" w:hanging="357"/>
    </w:pPr>
  </w:style>
  <w:style w:type="paragraph" w:customStyle="1" w:styleId="Tabletext">
    <w:name w:val="Table text"/>
    <w:basedOn w:val="BodyText"/>
    <w:link w:val="TabletextChar"/>
    <w:qFormat/>
    <w:rsid w:val="00EF07D2"/>
    <w:pPr>
      <w:spacing w:after="0"/>
    </w:pPr>
    <w:rPr>
      <w:rFonts w:cs="Arial"/>
      <w:lang w:val="en-CA" w:eastAsia="en-CA"/>
    </w:rPr>
  </w:style>
  <w:style w:type="character" w:customStyle="1" w:styleId="Bullet1Char">
    <w:name w:val="Bullet1 Char"/>
    <w:basedOn w:val="BodyTextChar"/>
    <w:link w:val="Bullet1"/>
    <w:rsid w:val="00B93BB2"/>
    <w:rPr>
      <w:rFonts w:ascii="Arial" w:eastAsia="Times New Roman" w:hAnsi="Arial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4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33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33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332"/>
    <w:rPr>
      <w:rFonts w:ascii="Arial" w:hAnsi="Arial"/>
      <w:b/>
      <w:bCs/>
      <w:sz w:val="20"/>
      <w:szCs w:val="20"/>
    </w:rPr>
  </w:style>
  <w:style w:type="paragraph" w:customStyle="1" w:styleId="Bullet2">
    <w:name w:val="Bullet2"/>
    <w:basedOn w:val="Normal"/>
    <w:qFormat/>
    <w:rsid w:val="006E5ED4"/>
    <w:pPr>
      <w:numPr>
        <w:numId w:val="2"/>
      </w:numPr>
      <w:spacing w:after="0" w:line="480" w:lineRule="auto"/>
      <w:ind w:left="714" w:hanging="357"/>
    </w:pPr>
    <w:rPr>
      <w:rFonts w:eastAsia="Times New Roman" w:cs="Times New Roman"/>
      <w:szCs w:val="20"/>
    </w:rPr>
  </w:style>
  <w:style w:type="table" w:styleId="GridTable1Light">
    <w:name w:val="Grid Table 1 Light"/>
    <w:basedOn w:val="TableNormal"/>
    <w:uiPriority w:val="46"/>
    <w:rsid w:val="00AB0C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8F0EE6"/>
    <w:pPr>
      <w:spacing w:after="0" w:line="240" w:lineRule="auto"/>
    </w:p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blStylePr w:type="firstRow">
      <w:rPr>
        <w:b w:val="0"/>
        <w:bCs/>
        <w:i w:val="0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V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  <w:i w:val="0"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450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3A2E"/>
    <w:pPr>
      <w:spacing w:after="0" w:line="480" w:lineRule="auto"/>
    </w:pPr>
    <w:rPr>
      <w:iCs/>
      <w:szCs w:val="18"/>
    </w:rPr>
  </w:style>
  <w:style w:type="paragraph" w:customStyle="1" w:styleId="Tabletextindent5">
    <w:name w:val="Table text indent .5"/>
    <w:basedOn w:val="Tabletext"/>
    <w:qFormat/>
    <w:rsid w:val="00EF07D2"/>
    <w:pPr>
      <w:ind w:left="284"/>
    </w:pPr>
  </w:style>
  <w:style w:type="paragraph" w:customStyle="1" w:styleId="Tabletextindent1">
    <w:name w:val="Table text indent 1"/>
    <w:basedOn w:val="Tabletext"/>
    <w:qFormat/>
    <w:rsid w:val="00130C2A"/>
    <w:pPr>
      <w:ind w:left="567"/>
    </w:pPr>
  </w:style>
  <w:style w:type="paragraph" w:customStyle="1" w:styleId="Bullet3">
    <w:name w:val="Bullet 3"/>
    <w:basedOn w:val="Bullet2"/>
    <w:qFormat/>
    <w:rsid w:val="004C23B0"/>
    <w:pPr>
      <w:numPr>
        <w:numId w:val="3"/>
      </w:numPr>
      <w:ind w:left="1071" w:hanging="357"/>
    </w:pPr>
  </w:style>
  <w:style w:type="paragraph" w:customStyle="1" w:styleId="EndNoteBibliographyTitle">
    <w:name w:val="EndNote Bibliography Title"/>
    <w:basedOn w:val="Normal"/>
    <w:link w:val="EndNoteBibliographyTitleChar"/>
    <w:rsid w:val="002537E1"/>
    <w:pPr>
      <w:spacing w:after="0"/>
      <w:jc w:val="center"/>
    </w:pPr>
    <w:rPr>
      <w:rFonts w:cs="Arial"/>
      <w:noProof/>
    </w:rPr>
  </w:style>
  <w:style w:type="character" w:customStyle="1" w:styleId="TabletextChar">
    <w:name w:val="Table text Char"/>
    <w:basedOn w:val="BodyTextChar"/>
    <w:link w:val="Tabletext"/>
    <w:rsid w:val="002537E1"/>
    <w:rPr>
      <w:rFonts w:ascii="Arial" w:eastAsia="Times New Roman" w:hAnsi="Arial" w:cs="Arial"/>
      <w:sz w:val="20"/>
      <w:szCs w:val="20"/>
      <w:lang w:val="en-US" w:eastAsia="en-CA"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2537E1"/>
    <w:rPr>
      <w:rFonts w:ascii="Arial" w:eastAsia="Times New Roman" w:hAnsi="Arial" w:cs="Arial"/>
      <w:noProof/>
      <w:sz w:val="20"/>
      <w:szCs w:val="20"/>
      <w:lang w:val="en-US" w:eastAsia="en-CA"/>
    </w:rPr>
  </w:style>
  <w:style w:type="paragraph" w:customStyle="1" w:styleId="EndNoteBibliography">
    <w:name w:val="EndNote Bibliography"/>
    <w:basedOn w:val="Normal"/>
    <w:link w:val="EndNoteBibliographyChar"/>
    <w:rsid w:val="002537E1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TabletextChar"/>
    <w:link w:val="EndNoteBibliography"/>
    <w:rsid w:val="002537E1"/>
    <w:rPr>
      <w:rFonts w:ascii="Arial" w:eastAsia="Times New Roman" w:hAnsi="Arial" w:cs="Arial"/>
      <w:noProof/>
      <w:sz w:val="20"/>
      <w:szCs w:val="20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D3DCD"/>
    <w:rPr>
      <w:rFonts w:ascii="Arial" w:eastAsia="Times New Roman" w:hAnsi="Arial" w:cs="Times New Roman"/>
      <w:sz w:val="20"/>
      <w:szCs w:val="20"/>
      <w:u w:val="single"/>
      <w:lang w:val="en-GB"/>
    </w:rPr>
  </w:style>
  <w:style w:type="paragraph" w:styleId="Revision">
    <w:name w:val="Revision"/>
    <w:hidden/>
    <w:uiPriority w:val="99"/>
    <w:semiHidden/>
    <w:rsid w:val="002C210F"/>
    <w:pPr>
      <w:spacing w:after="0" w:line="240" w:lineRule="auto"/>
    </w:pPr>
    <w:rPr>
      <w:rFonts w:ascii="Arial" w:hAnsi="Arial"/>
      <w:sz w:val="20"/>
    </w:rPr>
  </w:style>
  <w:style w:type="character" w:styleId="Mention">
    <w:name w:val="Mention"/>
    <w:basedOn w:val="DefaultParagraphFont"/>
    <w:uiPriority w:val="99"/>
    <w:unhideWhenUsed/>
    <w:rsid w:val="0083687B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FA1962"/>
  </w:style>
  <w:style w:type="character" w:customStyle="1" w:styleId="normaltextrun">
    <w:name w:val="normaltextrun"/>
    <w:basedOn w:val="DefaultParagraphFont"/>
    <w:rsid w:val="00FA1962"/>
  </w:style>
  <w:style w:type="character" w:styleId="FollowedHyperlink">
    <w:name w:val="FollowedHyperlink"/>
    <w:basedOn w:val="DefaultParagraphFont"/>
    <w:uiPriority w:val="99"/>
    <w:semiHidden/>
    <w:unhideWhenUsed/>
    <w:rsid w:val="00AD5BC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B2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2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6c3f56-6276-4086-9bda-002d35dfc116" xsi:nil="true"/>
    <lcf76f155ced4ddcb4097134ff3c332f xmlns="2b58a0a1-dc5d-4be1-a20b-cecb49ee8e0d">
      <Terms xmlns="http://schemas.microsoft.com/office/infopath/2007/PartnerControls"/>
    </lcf76f155ced4ddcb4097134ff3c332f>
    <SharedWithUsers xmlns="646c3f56-6276-4086-9bda-002d35dfc116">
      <UserInfo>
        <DisplayName>Mark Roberts</DisplayName>
        <AccountId>19</AccountId>
        <AccountType/>
      </UserInfo>
      <UserInfo>
        <DisplayName>Sabrina Smith</DisplayName>
        <AccountId>18</AccountId>
        <AccountType/>
      </UserInfo>
      <UserInfo>
        <DisplayName>Josette Bitanga</DisplayName>
        <AccountId>75</AccountId>
        <AccountType/>
      </UserInfo>
      <UserInfo>
        <DisplayName>Shawn McDonald</DisplayName>
        <AccountId>130</AccountId>
        <AccountType/>
      </UserInfo>
      <UserInfo>
        <DisplayName>Robin Marwick</DisplayName>
        <AccountId>31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EE9F32B8F0674C935C314F895109AF" ma:contentTypeVersion="18" ma:contentTypeDescription="Create a new document." ma:contentTypeScope="" ma:versionID="e8f30d823347dca37c8eaea6cdb3d4d4">
  <xsd:schema xmlns:xsd="http://www.w3.org/2001/XMLSchema" xmlns:xs="http://www.w3.org/2001/XMLSchema" xmlns:p="http://schemas.microsoft.com/office/2006/metadata/properties" xmlns:ns2="2b58a0a1-dc5d-4be1-a20b-cecb49ee8e0d" xmlns:ns3="646c3f56-6276-4086-9bda-002d35dfc116" targetNamespace="http://schemas.microsoft.com/office/2006/metadata/properties" ma:root="true" ma:fieldsID="eb7086ad37dc8a7909d740e2e95f6d75" ns2:_="" ns3:_="">
    <xsd:import namespace="2b58a0a1-dc5d-4be1-a20b-cecb49ee8e0d"/>
    <xsd:import namespace="646c3f56-6276-4086-9bda-002d35dfc1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8a0a1-dc5d-4be1-a20b-cecb49ee8e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5bcd0c6-160f-42c5-ab48-2edb08b00b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6c3f56-6276-4086-9bda-002d35dfc11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6c6408d-61e0-4c70-8123-c17a26b99669}" ma:internalName="TaxCatchAll" ma:showField="CatchAllData" ma:web="646c3f56-6276-4086-9bda-002d35dfc1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435B38-5D78-420A-92E6-ABAC0061155D}">
  <ds:schemaRefs>
    <ds:schemaRef ds:uri="http://schemas.microsoft.com/office/2006/metadata/properties"/>
    <ds:schemaRef ds:uri="http://schemas.microsoft.com/office/infopath/2007/PartnerControls"/>
    <ds:schemaRef ds:uri="646c3f56-6276-4086-9bda-002d35dfc116"/>
    <ds:schemaRef ds:uri="2b58a0a1-dc5d-4be1-a20b-cecb49ee8e0d"/>
  </ds:schemaRefs>
</ds:datastoreItem>
</file>

<file path=customXml/itemProps2.xml><?xml version="1.0" encoding="utf-8"?>
<ds:datastoreItem xmlns:ds="http://schemas.openxmlformats.org/officeDocument/2006/customXml" ds:itemID="{9BACD21C-F320-4268-98F5-27980AE714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4BBECE-9766-4C81-A92D-15F1C94715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8a0a1-dc5d-4be1-a20b-cecb49ee8e0d"/>
    <ds:schemaRef ds:uri="646c3f56-6276-4086-9bda-002d35dfc1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Links>
    <vt:vector size="24" baseType="variant">
      <vt:variant>
        <vt:i4>4194333</vt:i4>
      </vt:variant>
      <vt:variant>
        <vt:i4>212</vt:i4>
      </vt:variant>
      <vt:variant>
        <vt:i4>0</vt:i4>
      </vt:variant>
      <vt:variant>
        <vt:i4>5</vt:i4>
      </vt:variant>
      <vt:variant>
        <vt:lpwstr>https://www.fda.gov/media/77832/download</vt:lpwstr>
      </vt:variant>
      <vt:variant>
        <vt:lpwstr/>
      </vt:variant>
      <vt:variant>
        <vt:i4>4390932</vt:i4>
      </vt:variant>
      <vt:variant>
        <vt:i4>209</vt:i4>
      </vt:variant>
      <vt:variant>
        <vt:i4>0</vt:i4>
      </vt:variant>
      <vt:variant>
        <vt:i4>5</vt:i4>
      </vt:variant>
      <vt:variant>
        <vt:lpwstr>https://www.fda.gov/media/90479/download</vt:lpwstr>
      </vt:variant>
      <vt:variant>
        <vt:lpwstr/>
      </vt:variant>
      <vt:variant>
        <vt:i4>7274564</vt:i4>
      </vt:variant>
      <vt:variant>
        <vt:i4>206</vt:i4>
      </vt:variant>
      <vt:variant>
        <vt:i4>0</vt:i4>
      </vt:variant>
      <vt:variant>
        <vt:i4>5</vt:i4>
      </vt:variant>
      <vt:variant>
        <vt:lpwstr>https://www.ema.europa.eu/documents/product-information/uptravi-epar-product-information_en.pdf</vt:lpwstr>
      </vt:variant>
      <vt:variant>
        <vt:lpwstr/>
      </vt:variant>
      <vt:variant>
        <vt:i4>4587599</vt:i4>
      </vt:variant>
      <vt:variant>
        <vt:i4>203</vt:i4>
      </vt:variant>
      <vt:variant>
        <vt:i4>0</vt:i4>
      </vt:variant>
      <vt:variant>
        <vt:i4>5</vt:i4>
      </vt:variant>
      <vt:variant>
        <vt:lpwstr>https://www.janssenlabels.com/package-insert/product-monograph/prescribing-information/UPTRAVI-pi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berts</dc:creator>
  <cp:keywords/>
  <dc:description/>
  <cp:lastModifiedBy>W Mark Roberts</cp:lastModifiedBy>
  <cp:revision>4</cp:revision>
  <dcterms:created xsi:type="dcterms:W3CDTF">2023-07-31T22:50:00Z</dcterms:created>
  <dcterms:modified xsi:type="dcterms:W3CDTF">2023-11-13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EE9F32B8F0674C935C314F895109AF</vt:lpwstr>
  </property>
  <property fmtid="{D5CDD505-2E9C-101B-9397-08002B2CF9AE}" pid="3" name="MediaServiceImageTags">
    <vt:lpwstr/>
  </property>
</Properties>
</file>